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0284B" w14:textId="529C792D" w:rsidR="00C21FF0" w:rsidRDefault="00987B2A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987B2A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Supporting 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I</w:t>
      </w:r>
      <w:r w:rsidRPr="00987B2A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nformation for 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P</w:t>
      </w:r>
      <w:r w:rsidRPr="00987B2A">
        <w:rPr>
          <w:rFonts w:ascii="Times New Roman" w:hAnsi="Times New Roman" w:cs="Times New Roman"/>
          <w:b/>
          <w:bCs/>
          <w:sz w:val="24"/>
          <w:szCs w:val="24"/>
          <w:lang w:val="it-IT"/>
        </w:rPr>
        <w:t>ublication</w:t>
      </w:r>
    </w:p>
    <w:p w14:paraId="57E195CD" w14:textId="77777777" w:rsidR="00987B2A" w:rsidRDefault="00987B2A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0D05FB80" w14:textId="76D1A970" w:rsidR="00987B2A" w:rsidRPr="00D66F7F" w:rsidRDefault="00987B2A" w:rsidP="00D66F7F">
      <w:pPr>
        <w:widowControl w:val="0"/>
        <w:autoSpaceDE w:val="0"/>
        <w:autoSpaceDN w:val="0"/>
        <w:adjustRightInd w:val="0"/>
        <w:spacing w:line="480" w:lineRule="auto"/>
        <w:ind w:right="136"/>
        <w:contextualSpacing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Lisa Anceschi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Alessandro </w:t>
      </w:r>
      <w:proofErr w:type="spellStart"/>
      <w:r w:rsidRPr="00987B2A">
        <w:rPr>
          <w:rFonts w:ascii="Times New Roman" w:hAnsi="Times New Roman" w:cs="Times New Roman"/>
          <w:sz w:val="24"/>
          <w:szCs w:val="24"/>
          <w:lang w:val="it-IT"/>
        </w:rPr>
        <w:t>Codeluppi</w:t>
      </w:r>
      <w:proofErr w:type="spellEnd"/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Virginia </w:t>
      </w:r>
      <w:proofErr w:type="spellStart"/>
      <w:r w:rsidRPr="00987B2A">
        <w:rPr>
          <w:rFonts w:ascii="Times New Roman" w:hAnsi="Times New Roman" w:cs="Times New Roman"/>
          <w:sz w:val="24"/>
          <w:szCs w:val="24"/>
          <w:lang w:val="it-IT"/>
        </w:rPr>
        <w:t>Brighenti</w:t>
      </w:r>
      <w:proofErr w:type="spellEnd"/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Riccardo Tassinari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Valentina Taglioli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Lucia Marchetti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Luca Roncati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Andrea Alessandrini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,7,8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Lorenzo Corsi </w:t>
      </w:r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8</w:t>
      </w:r>
      <w:r w:rsidRPr="00987B2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*</w:t>
      </w:r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, Federica </w:t>
      </w:r>
      <w:proofErr w:type="spellStart"/>
      <w:r w:rsidRPr="00987B2A">
        <w:rPr>
          <w:rFonts w:ascii="Times New Roman" w:hAnsi="Times New Roman" w:cs="Times New Roman"/>
          <w:sz w:val="24"/>
          <w:szCs w:val="24"/>
          <w:lang w:val="it-IT"/>
        </w:rPr>
        <w:t>Pellati</w:t>
      </w:r>
      <w:proofErr w:type="spellEnd"/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gramStart"/>
      <w:r w:rsidR="009872F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987B2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*</w:t>
      </w:r>
      <w:proofErr w:type="gramEnd"/>
    </w:p>
    <w:p w14:paraId="3CB07137" w14:textId="77777777" w:rsidR="00D66F7F" w:rsidRPr="009872F6" w:rsidRDefault="00D66F7F" w:rsidP="00D66F7F">
      <w:pPr>
        <w:widowControl w:val="0"/>
        <w:autoSpaceDE w:val="0"/>
        <w:autoSpaceDN w:val="0"/>
        <w:adjustRightInd w:val="0"/>
        <w:spacing w:line="480" w:lineRule="auto"/>
        <w:ind w:right="136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</w:p>
    <w:p w14:paraId="57F4135C" w14:textId="14BABF99" w:rsidR="00D66F7F" w:rsidRPr="00D66F7F" w:rsidRDefault="009872F6" w:rsidP="00617FF9">
      <w:pPr>
        <w:widowControl w:val="0"/>
        <w:autoSpaceDE w:val="0"/>
        <w:autoSpaceDN w:val="0"/>
        <w:adjustRightInd w:val="0"/>
        <w:spacing w:line="480" w:lineRule="auto"/>
        <w:ind w:right="136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="00D66F7F" w:rsidRPr="00D66F7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 </w:t>
      </w:r>
      <w:bookmarkStart w:id="0" w:name="_GoBack"/>
      <w:r w:rsidR="00D66F7F" w:rsidRPr="00D66F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partment of Life Sciences, University of Modena and Reggio Emilia, Via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. </w:t>
      </w:r>
      <w:proofErr w:type="spellStart"/>
      <w:r w:rsidR="00D66F7F" w:rsidRPr="00D66F7F">
        <w:rPr>
          <w:rFonts w:ascii="Times New Roman" w:hAnsi="Times New Roman" w:cs="Times New Roman"/>
          <w:i/>
          <w:iCs/>
          <w:sz w:val="24"/>
          <w:szCs w:val="24"/>
          <w:lang w:val="en-US"/>
        </w:rPr>
        <w:t>Campi</w:t>
      </w:r>
      <w:proofErr w:type="spellEnd"/>
      <w:r w:rsidR="00D66F7F" w:rsidRPr="00D66F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03-287, 41125 Modena, Italy</w:t>
      </w:r>
    </w:p>
    <w:p w14:paraId="49979C18" w14:textId="6785331D" w:rsidR="00D66F7F" w:rsidRPr="00D66F7F" w:rsidRDefault="009872F6" w:rsidP="00617FF9">
      <w:pPr>
        <w:widowControl w:val="0"/>
        <w:autoSpaceDE w:val="0"/>
        <w:autoSpaceDN w:val="0"/>
        <w:adjustRightInd w:val="0"/>
        <w:spacing w:line="480" w:lineRule="auto"/>
        <w:ind w:right="136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D66F7F" w:rsidRPr="00D66F7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 </w:t>
      </w:r>
      <w:r w:rsidR="00D66F7F" w:rsidRPr="00D66F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linical and Experimental Medicine PhD Program, University of Modena and Reggio Emilia, Via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. </w:t>
      </w:r>
      <w:proofErr w:type="spellStart"/>
      <w:r w:rsidR="00D66F7F" w:rsidRPr="00D66F7F">
        <w:rPr>
          <w:rFonts w:ascii="Times New Roman" w:hAnsi="Times New Roman" w:cs="Times New Roman"/>
          <w:i/>
          <w:iCs/>
          <w:sz w:val="24"/>
          <w:szCs w:val="24"/>
          <w:lang w:val="en-US"/>
        </w:rPr>
        <w:t>Campi</w:t>
      </w:r>
      <w:proofErr w:type="spellEnd"/>
      <w:r w:rsidR="00D66F7F" w:rsidRPr="00D66F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87, 41125 Modena, Italy</w:t>
      </w:r>
    </w:p>
    <w:p w14:paraId="584C1F3B" w14:textId="1023A974" w:rsidR="00D66F7F" w:rsidRPr="00D66F7F" w:rsidRDefault="009872F6" w:rsidP="00617FF9">
      <w:pPr>
        <w:spacing w:line="480" w:lineRule="auto"/>
        <w:contextualSpacing/>
        <w:jc w:val="both"/>
        <w:rPr>
          <w:rStyle w:val="lrzxr"/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="00D66F7F" w:rsidRPr="00D66F7F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>National Laboratory of Molecular Biology and Stem Cell Bioengineering-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>Eldor</w:t>
      </w:r>
      <w:proofErr w:type="spellEnd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ab, National Institute of Biostructures and Biosystems (NIBB), Innovation Accelerator, CNR, Via 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>Gobetti</w:t>
      </w:r>
      <w:proofErr w:type="spellEnd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01, 40129 Bologna, Italy</w:t>
      </w:r>
    </w:p>
    <w:p w14:paraId="7B570474" w14:textId="119B4686" w:rsidR="00D66F7F" w:rsidRPr="00D66F7F" w:rsidRDefault="009872F6" w:rsidP="00617FF9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4</w:t>
      </w:r>
      <w:r w:rsidR="00D66F7F" w:rsidRPr="00D66F7F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partment of Experimental, Diagnostic and Specialty Medicine (DIMES), Alma Mater 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>Studiorum</w:t>
      </w:r>
      <w:proofErr w:type="spellEnd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iversity of Bologna, Via 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>Massarenti</w:t>
      </w:r>
      <w:proofErr w:type="spellEnd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9, 40138 Bologna, Italy</w:t>
      </w:r>
    </w:p>
    <w:p w14:paraId="5452D72B" w14:textId="042F239A" w:rsidR="00D66F7F" w:rsidRPr="00D66F7F" w:rsidRDefault="009872F6" w:rsidP="00617FF9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5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66F7F" w:rsidRPr="00D66F7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Institute of Pathology, University of Modena and Reggio Emilia, </w:t>
      </w:r>
      <w:r w:rsidR="00D66F7F" w:rsidRPr="00D66F7F">
        <w:rPr>
          <w:rStyle w:val="lrzxr"/>
          <w:rFonts w:ascii="Times New Roman" w:hAnsi="Times New Roman" w:cs="Times New Roman"/>
          <w:i/>
          <w:sz w:val="24"/>
          <w:szCs w:val="24"/>
          <w:lang w:val="en-US"/>
        </w:rPr>
        <w:t>Via del Pozzo 71, 41125 Modena, Italy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09155E5F" w14:textId="43A418F2" w:rsidR="00D66F7F" w:rsidRPr="00D66F7F" w:rsidRDefault="00617FF9" w:rsidP="00617FF9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6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partment of Physics, Informatics and Mathematics, University of Modena and Reggio Emilia, Via </w:t>
      </w:r>
      <w:r w:rsidR="009872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G. 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>Campi</w:t>
      </w:r>
      <w:proofErr w:type="spellEnd"/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13/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41125 Modena, Italy </w:t>
      </w:r>
    </w:p>
    <w:p w14:paraId="13D21C82" w14:textId="6D9F38A6" w:rsidR="00D66F7F" w:rsidRPr="00D66F7F" w:rsidRDefault="00617FF9" w:rsidP="00617FF9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it-IT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7</w:t>
      </w:r>
      <w:r w:rsidR="00D66F7F" w:rsidRPr="00D66F7F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 xml:space="preserve"> 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>CNR-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>Nanoscience</w:t>
      </w:r>
      <w:proofErr w:type="spellEnd"/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 xml:space="preserve"> Institute-S3, Via </w:t>
      </w:r>
      <w:r w:rsidR="009872F6">
        <w:rPr>
          <w:rFonts w:ascii="Times New Roman" w:hAnsi="Times New Roman" w:cs="Times New Roman"/>
          <w:i/>
          <w:sz w:val="24"/>
          <w:szCs w:val="24"/>
          <w:lang w:val="it-IT"/>
        </w:rPr>
        <w:t xml:space="preserve">G. 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>Campi 213/</w:t>
      </w:r>
      <w:r>
        <w:rPr>
          <w:rFonts w:ascii="Times New Roman" w:hAnsi="Times New Roman" w:cs="Times New Roman"/>
          <w:i/>
          <w:sz w:val="24"/>
          <w:szCs w:val="24"/>
          <w:lang w:val="it-IT"/>
        </w:rPr>
        <w:t>a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 xml:space="preserve">, 41125 Modena, 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>Italy</w:t>
      </w:r>
      <w:proofErr w:type="spellEnd"/>
    </w:p>
    <w:p w14:paraId="7E9C7154" w14:textId="2B157EB8" w:rsidR="00D66F7F" w:rsidRPr="00D66F7F" w:rsidRDefault="00617FF9" w:rsidP="00617FF9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it-IT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8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 xml:space="preserve"> Istituto Nazionale di 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>Biostrutture</w:t>
      </w:r>
      <w:proofErr w:type="spellEnd"/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 xml:space="preserve"> e Biosistemi</w:t>
      </w:r>
      <w:r w:rsidR="00D66F7F">
        <w:rPr>
          <w:rFonts w:ascii="Times New Roman" w:hAnsi="Times New Roman" w:cs="Times New Roman"/>
          <w:i/>
          <w:sz w:val="24"/>
          <w:szCs w:val="24"/>
          <w:lang w:val="it-IT"/>
        </w:rPr>
        <w:t xml:space="preserve"> (INBB</w:t>
      </w:r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 xml:space="preserve">), Viale Medaglie d’Oro 305, 00136 Roma, </w:t>
      </w:r>
      <w:proofErr w:type="spellStart"/>
      <w:r w:rsidR="00D66F7F" w:rsidRPr="00D66F7F">
        <w:rPr>
          <w:rFonts w:ascii="Times New Roman" w:hAnsi="Times New Roman" w:cs="Times New Roman"/>
          <w:i/>
          <w:sz w:val="24"/>
          <w:szCs w:val="24"/>
          <w:lang w:val="it-IT"/>
        </w:rPr>
        <w:t>Italy</w:t>
      </w:r>
      <w:proofErr w:type="spellEnd"/>
    </w:p>
    <w:bookmarkEnd w:id="0"/>
    <w:p w14:paraId="13C1C12F" w14:textId="77777777" w:rsidR="00987B2A" w:rsidRPr="00987B2A" w:rsidRDefault="00987B2A" w:rsidP="00987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</w:p>
    <w:p w14:paraId="0B1CDDA7" w14:textId="77777777" w:rsidR="00987B2A" w:rsidRPr="00987B2A" w:rsidRDefault="00987B2A" w:rsidP="00987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87B2A">
        <w:rPr>
          <w:rFonts w:ascii="Times New Roman" w:hAnsi="Times New Roman" w:cs="Times New Roman"/>
          <w:sz w:val="24"/>
          <w:szCs w:val="24"/>
          <w:lang w:val="en-US"/>
        </w:rPr>
        <w:t>*Corresponding authors:</w:t>
      </w:r>
    </w:p>
    <w:p w14:paraId="6D6FFE45" w14:textId="77777777" w:rsidR="00987B2A" w:rsidRPr="00987B2A" w:rsidRDefault="00987B2A" w:rsidP="00987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87B2A">
        <w:rPr>
          <w:rFonts w:ascii="Times New Roman" w:hAnsi="Times New Roman" w:cs="Times New Roman"/>
          <w:sz w:val="24"/>
          <w:szCs w:val="24"/>
          <w:lang w:val="en-US"/>
        </w:rPr>
        <w:t xml:space="preserve">Prof. Federica </w:t>
      </w:r>
      <w:proofErr w:type="spellStart"/>
      <w:r w:rsidRPr="00987B2A">
        <w:rPr>
          <w:rFonts w:ascii="Times New Roman" w:hAnsi="Times New Roman" w:cs="Times New Roman"/>
          <w:sz w:val="24"/>
          <w:szCs w:val="24"/>
          <w:lang w:val="en-US"/>
        </w:rPr>
        <w:t>Pellati</w:t>
      </w:r>
      <w:proofErr w:type="spellEnd"/>
      <w:r w:rsidRPr="00987B2A">
        <w:rPr>
          <w:rFonts w:ascii="Times New Roman" w:hAnsi="Times New Roman" w:cs="Times New Roman"/>
          <w:sz w:val="24"/>
          <w:szCs w:val="24"/>
          <w:lang w:val="en-US"/>
        </w:rPr>
        <w:t xml:space="preserve"> (medicinal chemistry section)</w:t>
      </w:r>
    </w:p>
    <w:p w14:paraId="7C7A9C84" w14:textId="77777777" w:rsidR="00987B2A" w:rsidRPr="00987B2A" w:rsidRDefault="00987B2A" w:rsidP="00987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987B2A">
        <w:rPr>
          <w:rFonts w:ascii="Times New Roman" w:hAnsi="Times New Roman" w:cs="Times New Roman"/>
          <w:sz w:val="24"/>
          <w:szCs w:val="24"/>
          <w:lang w:val="it-IT"/>
        </w:rPr>
        <w:t>Phone +39 059 2058565</w:t>
      </w:r>
    </w:p>
    <w:p w14:paraId="06D3731C" w14:textId="77777777" w:rsidR="00987B2A" w:rsidRPr="00987B2A" w:rsidRDefault="00987B2A" w:rsidP="00987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987B2A">
        <w:rPr>
          <w:rFonts w:ascii="Times New Roman" w:hAnsi="Times New Roman" w:cs="Times New Roman"/>
          <w:sz w:val="24"/>
          <w:szCs w:val="24"/>
          <w:lang w:val="it-IT"/>
        </w:rPr>
        <w:lastRenderedPageBreak/>
        <w:t xml:space="preserve">E-mail: </w:t>
      </w:r>
      <w:hyperlink r:id="rId4" w:history="1">
        <w:r w:rsidRPr="00987B2A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federica.pellati@unimore.it</w:t>
        </w:r>
      </w:hyperlink>
    </w:p>
    <w:p w14:paraId="78F3B616" w14:textId="77777777" w:rsidR="00987B2A" w:rsidRPr="00987B2A" w:rsidRDefault="00987B2A" w:rsidP="00987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</w:p>
    <w:p w14:paraId="389D5DAF" w14:textId="77777777" w:rsidR="00987B2A" w:rsidRPr="00987B2A" w:rsidRDefault="00987B2A" w:rsidP="00987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987B2A">
        <w:rPr>
          <w:rFonts w:ascii="Times New Roman" w:hAnsi="Times New Roman" w:cs="Times New Roman"/>
          <w:sz w:val="24"/>
          <w:szCs w:val="24"/>
          <w:lang w:val="it-IT"/>
        </w:rPr>
        <w:t>Prof. Lorenzo Corsi (</w:t>
      </w:r>
      <w:proofErr w:type="spellStart"/>
      <w:r w:rsidRPr="00987B2A">
        <w:rPr>
          <w:rFonts w:ascii="Times New Roman" w:hAnsi="Times New Roman" w:cs="Times New Roman"/>
          <w:sz w:val="24"/>
          <w:szCs w:val="24"/>
          <w:lang w:val="it-IT"/>
        </w:rPr>
        <w:t>pharmacology</w:t>
      </w:r>
      <w:proofErr w:type="spellEnd"/>
      <w:r w:rsidRPr="00987B2A">
        <w:rPr>
          <w:rFonts w:ascii="Times New Roman" w:hAnsi="Times New Roman" w:cs="Times New Roman"/>
          <w:sz w:val="24"/>
          <w:szCs w:val="24"/>
          <w:lang w:val="it-IT"/>
        </w:rPr>
        <w:t xml:space="preserve"> section)</w:t>
      </w:r>
    </w:p>
    <w:p w14:paraId="081FC770" w14:textId="77777777" w:rsidR="00987B2A" w:rsidRPr="00987B2A" w:rsidRDefault="00987B2A" w:rsidP="00987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87B2A">
        <w:rPr>
          <w:rFonts w:ascii="Times New Roman" w:hAnsi="Times New Roman" w:cs="Times New Roman"/>
          <w:sz w:val="24"/>
          <w:szCs w:val="24"/>
        </w:rPr>
        <w:t>Phone +39 059 2055376</w:t>
      </w:r>
    </w:p>
    <w:p w14:paraId="4632C464" w14:textId="77777777" w:rsidR="00987B2A" w:rsidRPr="00987B2A" w:rsidRDefault="00987B2A" w:rsidP="00987B2A">
      <w:pPr>
        <w:spacing w:line="480" w:lineRule="auto"/>
        <w:contextualSpacing/>
        <w:rPr>
          <w:rStyle w:val="Collegamentoipertestuale"/>
          <w:rFonts w:ascii="Times New Roman" w:hAnsi="Times New Roman" w:cs="Times New Roman"/>
          <w:sz w:val="24"/>
          <w:szCs w:val="24"/>
          <w:lang w:val="en-US"/>
        </w:rPr>
      </w:pPr>
      <w:r w:rsidRPr="00987B2A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5" w:history="1">
        <w:r w:rsidRPr="00987B2A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lorenzo.corsi@unimore.it</w:t>
        </w:r>
      </w:hyperlink>
    </w:p>
    <w:p w14:paraId="24A50CB7" w14:textId="77777777" w:rsidR="00987B2A" w:rsidRPr="008C4A92" w:rsidRDefault="00987B2A" w:rsidP="00987B2A">
      <w:pPr>
        <w:rPr>
          <w:color w:val="0563C1" w:themeColor="hyperlink"/>
          <w:u w:val="single"/>
          <w:lang w:val="en-US"/>
        </w:rPr>
      </w:pPr>
      <w:r w:rsidRPr="008C4A92">
        <w:rPr>
          <w:rStyle w:val="Collegamentoipertestuale"/>
          <w:lang w:val="en-US"/>
        </w:rPr>
        <w:br w:type="page"/>
      </w:r>
    </w:p>
    <w:tbl>
      <w:tblPr>
        <w:tblStyle w:val="Tabellaelenco6acolori1"/>
        <w:tblW w:w="0" w:type="auto"/>
        <w:tblLook w:val="04A0" w:firstRow="1" w:lastRow="0" w:firstColumn="1" w:lastColumn="0" w:noHBand="0" w:noVBand="1"/>
      </w:tblPr>
      <w:tblGrid>
        <w:gridCol w:w="2598"/>
        <w:gridCol w:w="1033"/>
        <w:gridCol w:w="1195"/>
        <w:gridCol w:w="2605"/>
        <w:gridCol w:w="1031"/>
        <w:gridCol w:w="1195"/>
      </w:tblGrid>
      <w:tr w:rsidR="00380A32" w:rsidRPr="002956F4" w14:paraId="7A015059" w14:textId="77777777" w:rsidTr="00135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B4B144" w14:textId="1B5CEA8F" w:rsidR="00380A32" w:rsidRPr="00682AA8" w:rsidRDefault="002956F4" w:rsidP="002956F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682AA8">
              <w:rPr>
                <w:rFonts w:ascii="Times New Roman" w:hAnsi="Times New Roman" w:cs="Times New Roman"/>
              </w:rPr>
              <w:lastRenderedPageBreak/>
              <w:t>Table S1</w:t>
            </w:r>
            <w:r w:rsidRPr="00682AA8">
              <w:rPr>
                <w:rFonts w:ascii="Times New Roman" w:hAnsi="Times New Roman" w:cs="Times New Roman"/>
                <w:b w:val="0"/>
                <w:bCs w:val="0"/>
              </w:rPr>
              <w:t xml:space="preserve">. List of </w:t>
            </w:r>
            <w:r w:rsidR="00135E1E" w:rsidRPr="00682AA8">
              <w:rPr>
                <w:rFonts w:ascii="Times New Roman" w:hAnsi="Times New Roman" w:cs="Times New Roman"/>
                <w:b w:val="0"/>
                <w:bCs w:val="0"/>
              </w:rPr>
              <w:t xml:space="preserve">potential masses of </w:t>
            </w:r>
            <w:r w:rsidRPr="00682AA8">
              <w:rPr>
                <w:rFonts w:ascii="Times New Roman" w:hAnsi="Times New Roman" w:cs="Times New Roman"/>
                <w:b w:val="0"/>
                <w:bCs w:val="0"/>
              </w:rPr>
              <w:t xml:space="preserve">neutral and acid cannabinoids in </w:t>
            </w:r>
            <w:r w:rsidR="00473A12" w:rsidRPr="00682AA8">
              <w:rPr>
                <w:rFonts w:ascii="Times New Roman" w:hAnsi="Times New Roman" w:cs="Times New Roman"/>
                <w:b w:val="0"/>
                <w:bCs w:val="0"/>
              </w:rPr>
              <w:t>target UHPLC-HRMS metabolomic analysis of hemp extracts.</w:t>
            </w:r>
          </w:p>
        </w:tc>
      </w:tr>
      <w:tr w:rsidR="00380A32" w:rsidRPr="00380A32" w14:paraId="1A554612" w14:textId="77777777" w:rsidTr="0013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9CBB0E" w14:textId="7BFC54CB" w:rsidR="00380A32" w:rsidRPr="00380A32" w:rsidRDefault="00380A32" w:rsidP="00380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RAL</w:t>
            </w:r>
            <w:r w:rsidR="00135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NABINOIDS</w:t>
            </w:r>
          </w:p>
        </w:tc>
        <w:tc>
          <w:tcPr>
            <w:tcW w:w="48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D1A42" w14:textId="1AC80D29" w:rsidR="00380A32" w:rsidRPr="00380A32" w:rsidRDefault="00380A32" w:rsidP="0038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ID</w:t>
            </w:r>
            <w:r w:rsidR="00135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NNABINOIDS</w:t>
            </w:r>
          </w:p>
        </w:tc>
      </w:tr>
      <w:tr w:rsidR="002956F4" w:rsidRPr="00380A32" w14:paraId="435E36B6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6DF030" w14:textId="71E8CB0D" w:rsidR="00380A32" w:rsidRPr="00380A32" w:rsidRDefault="00380A32" w:rsidP="00380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956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A43E80" w14:textId="37979E20" w:rsidR="00380A32" w:rsidRPr="00380A32" w:rsidRDefault="00380A32" w:rsidP="0038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ul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FE7EE7" w14:textId="5D312FDF" w:rsidR="00380A32" w:rsidRPr="00380A32" w:rsidRDefault="00380A32" w:rsidP="0038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ecular weight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74BEC" w14:textId="3DFB3382" w:rsidR="00380A32" w:rsidRPr="00380A32" w:rsidRDefault="00380A32" w:rsidP="0038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0854B4" w14:textId="5E1984C5" w:rsidR="00380A32" w:rsidRPr="00380A32" w:rsidRDefault="00380A32" w:rsidP="0038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ul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67188" w14:textId="1769161C" w:rsidR="00380A32" w:rsidRPr="00380A32" w:rsidRDefault="00380A32" w:rsidP="0038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ecular weight</w:t>
            </w:r>
          </w:p>
        </w:tc>
      </w:tr>
      <w:tr w:rsidR="002956F4" w:rsidRPr="00380A32" w14:paraId="13237B92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65C8D3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nabiorcol-C1 (CBNO)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BD5FEED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₁₈O₂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A18D6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,12340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B9C6C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OA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0BF33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₁₈O₄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EA24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,11323</w:t>
            </w:r>
          </w:p>
        </w:tc>
      </w:tr>
      <w:tr w:rsidR="002956F4" w:rsidRPr="00380A32" w14:paraId="3F1F788A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53484F5A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D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8191C32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₁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65B5E3E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,1234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A3B2D37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D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B4275C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₁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FACB16D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,11323</w:t>
            </w:r>
          </w:p>
        </w:tc>
      </w:tr>
      <w:tr w:rsidR="002956F4" w:rsidRPr="00380A32" w14:paraId="27BCD298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5602D16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⁹-THC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5AE6E7F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₂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FD1DF3E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,1547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16E36F3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⁹-THC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C3ED18F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0FA2727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,14453</w:t>
            </w:r>
          </w:p>
        </w:tc>
      </w:tr>
      <w:tr w:rsidR="002956F4" w:rsidRPr="00380A32" w14:paraId="761F0841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1E7D96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D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68B0EA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₂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FBD9075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,1547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65B9B0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D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357B3D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69BE7F9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,14453</w:t>
            </w:r>
          </w:p>
        </w:tc>
      </w:tr>
      <w:tr w:rsidR="002956F4" w:rsidRPr="00380A32" w14:paraId="7606382A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F8CACC9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C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2CD689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₂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D3182CD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,1547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F73E3B0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C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BF2C263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B1815B9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,14453</w:t>
            </w:r>
          </w:p>
        </w:tc>
      </w:tr>
      <w:tr w:rsidR="002956F4" w:rsidRPr="00380A32" w14:paraId="4D4C4FCF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7A59AEB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⁸-THC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735065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₂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841BADC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,1547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CAA4FA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⁸-THC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CBFA42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F09FD6E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,14453</w:t>
            </w:r>
          </w:p>
        </w:tc>
      </w:tr>
      <w:tr w:rsidR="002956F4" w:rsidRPr="00380A32" w14:paraId="06453CF9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39E92CB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L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5721A0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₂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55CBBA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,1547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19707E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L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A16D86C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9798738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,14453</w:t>
            </w:r>
          </w:p>
        </w:tc>
      </w:tr>
      <w:tr w:rsidR="002956F4" w:rsidRPr="00380A32" w14:paraId="162BB11F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940D6D4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G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77E499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2DA5079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C4DD5E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G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1149FC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F421BA7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,16018</w:t>
            </w:r>
          </w:p>
        </w:tc>
      </w:tr>
      <w:tr w:rsidR="002956F4" w:rsidRPr="00380A32" w14:paraId="05D98ED2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536AD1F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D9C389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D33F580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8,1390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D5DFC3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9A216E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A55BA5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2,12888</w:t>
            </w:r>
          </w:p>
        </w:tc>
      </w:tr>
      <w:tr w:rsidR="002956F4" w:rsidRPr="00380A32" w14:paraId="3BA0DC85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648B62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D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E80C1E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C9C46B7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8,1390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251950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D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ECDF58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E50C4F6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2,12888</w:t>
            </w:r>
          </w:p>
        </w:tc>
      </w:tr>
      <w:tr w:rsidR="002956F4" w:rsidRPr="00380A32" w14:paraId="063E2E92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538BB47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⁹-THC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C7547EC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A54D3E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351C3A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⁹-THC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2CB676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04AF24C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,16018</w:t>
            </w:r>
          </w:p>
        </w:tc>
      </w:tr>
      <w:tr w:rsidR="002956F4" w:rsidRPr="00380A32" w14:paraId="04230B25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A8D4C5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D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9B57886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1DD6FE5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71A550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D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83D715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8313DF8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,16018</w:t>
            </w:r>
          </w:p>
        </w:tc>
      </w:tr>
      <w:tr w:rsidR="002956F4" w:rsidRPr="00380A32" w14:paraId="10DF49E6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F6F38D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C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8E3BAD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38388D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824BB7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C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439135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CA77FD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,16018</w:t>
            </w:r>
          </w:p>
        </w:tc>
      </w:tr>
      <w:tr w:rsidR="002956F4" w:rsidRPr="00380A32" w14:paraId="5C95377B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122AF4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⁸-THC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AAB35E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53E883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AFDC9B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⁸-THC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530D38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D302F59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,16018</w:t>
            </w:r>
          </w:p>
        </w:tc>
      </w:tr>
      <w:tr w:rsidR="002956F4" w:rsidRPr="00380A32" w14:paraId="0592F24C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37E54D4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L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0893F7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C550BD4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5B39C0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L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676BAD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3EA7B8E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,16018</w:t>
            </w:r>
          </w:p>
        </w:tc>
      </w:tr>
      <w:tr w:rsidR="002956F4" w:rsidRPr="00380A32" w14:paraId="5C22B96D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165FCE3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E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0A381E7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₂₂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BBB7B6B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,1496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27AA57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E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62BA2A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₂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30B860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8,13945</w:t>
            </w:r>
          </w:p>
        </w:tc>
      </w:tr>
      <w:tr w:rsidR="002956F4" w:rsidRPr="00380A32" w14:paraId="64F665B3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B306B7B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G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B98223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664FA89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AEC24D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G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04E72D3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C97C1E5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8,17583</w:t>
            </w:r>
          </w:p>
        </w:tc>
      </w:tr>
      <w:tr w:rsidR="002956F4" w:rsidRPr="00380A32" w14:paraId="05B2CBC5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5BA87970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947AFB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E2D5DF0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,1547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D79CB8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482DAB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B0E111A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,14453</w:t>
            </w:r>
          </w:p>
        </w:tc>
      </w:tr>
      <w:tr w:rsidR="002956F4" w:rsidRPr="00380A32" w14:paraId="1D74EDD8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73FF65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D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BD972A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00FE90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,1547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D6B772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D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EC6E330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F06A857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,14453</w:t>
            </w:r>
          </w:p>
        </w:tc>
      </w:tr>
      <w:tr w:rsidR="002956F4" w:rsidRPr="00380A32" w14:paraId="3625494C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9D541F3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⁹-THC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54FCFE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1E6EB52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2DE509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⁹-THC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5C6028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85CAB53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17583</w:t>
            </w:r>
          </w:p>
        </w:tc>
      </w:tr>
      <w:tr w:rsidR="002956F4" w:rsidRPr="00380A32" w14:paraId="7C8171C4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F79C0A6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D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CE08A8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D3032CB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D195AF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D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0C422B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F7527B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17583</w:t>
            </w:r>
          </w:p>
        </w:tc>
      </w:tr>
      <w:tr w:rsidR="002956F4" w:rsidRPr="00380A32" w14:paraId="53659779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CF667C3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C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3F76B8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5E5AD2E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73196F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C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478CEE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9A7549A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17583</w:t>
            </w:r>
          </w:p>
        </w:tc>
      </w:tr>
      <w:tr w:rsidR="002956F4" w:rsidRPr="00380A32" w14:paraId="10AC6539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B70DCA3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⁸-THC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3CD57B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7AA1284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2953D6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⁸-THC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2615E0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C61029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17583</w:t>
            </w:r>
          </w:p>
        </w:tc>
      </w:tr>
      <w:tr w:rsidR="002956F4" w:rsidRPr="00380A32" w14:paraId="21DB05F0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0B3E87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L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0E8FB62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500D19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B766D4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L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94AC5D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49561E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17583</w:t>
            </w:r>
          </w:p>
        </w:tc>
      </w:tr>
      <w:tr w:rsidR="002956F4" w:rsidRPr="00380A32" w14:paraId="2D344971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A7F824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2-Methyl-2-(4-methyl-2-pentenyl)-7-propyl-2H-1-benzopyran-5-ol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8B4EF0D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0438DBB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AA107C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Methyl-2-(4-methyl-2-pentenyl)-7-propyl-2H-1-benzopyran-5-ol acid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EB3B2F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EE54928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17583</w:t>
            </w:r>
          </w:p>
        </w:tc>
      </w:tr>
      <w:tr w:rsidR="002956F4" w:rsidRPr="00380A32" w14:paraId="26E0D9CD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9F23995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⁷-THC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C97F88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D26F086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9E5FA4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⁷-THC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6BE6496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125815E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17583</w:t>
            </w:r>
          </w:p>
        </w:tc>
      </w:tr>
      <w:tr w:rsidR="002956F4" w:rsidRPr="00380A32" w14:paraId="109B9303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B10617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E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E7803D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D377737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,1652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3E5505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E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F48383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₄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0A1F75D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,15510</w:t>
            </w:r>
          </w:p>
        </w:tc>
      </w:tr>
      <w:tr w:rsidR="002956F4" w:rsidRPr="00380A32" w14:paraId="6EC2301F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B63A70B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G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90C196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036638C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,2016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195CC7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G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AD1226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421C654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,19148</w:t>
            </w:r>
          </w:p>
        </w:tc>
      </w:tr>
      <w:tr w:rsidR="002956F4" w:rsidRPr="00380A32" w14:paraId="7964E71C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ABD0A87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TO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1499ADC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₇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FC6BE24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,1445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6794B3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O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647324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₂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45FC71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,13436</w:t>
            </w:r>
          </w:p>
        </w:tc>
      </w:tr>
      <w:tr w:rsidR="002956F4" w:rsidRPr="00380A32" w14:paraId="3A08A137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F031AC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526221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2F60313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2E0D76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6B3782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E158128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0,16018</w:t>
            </w:r>
          </w:p>
        </w:tc>
      </w:tr>
      <w:tr w:rsidR="002956F4" w:rsidRPr="00380A32" w14:paraId="53A6AAE2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81D91F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D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175D2E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027B7E9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EC74BFF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D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EBB541F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39704FA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0,16018</w:t>
            </w:r>
          </w:p>
        </w:tc>
      </w:tr>
      <w:tr w:rsidR="002956F4" w:rsidRPr="00380A32" w14:paraId="35BE18B9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BF6858E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⁹-THC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B6E702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6D25526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,2016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E1974B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⁹-THC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1A039A6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AD0579E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,19148</w:t>
            </w:r>
          </w:p>
        </w:tc>
      </w:tr>
      <w:tr w:rsidR="002956F4" w:rsidRPr="00380A32" w14:paraId="191F5662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58C7404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D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EF8EFA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F0EC50A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,2016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4A9F5B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D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744223C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BE2067B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,19148</w:t>
            </w:r>
          </w:p>
        </w:tc>
      </w:tr>
      <w:tr w:rsidR="002956F4" w:rsidRPr="00380A32" w14:paraId="0ED37864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2419BD5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C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A0416F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9F2D53B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,2016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3EB12C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C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C3CF83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A0A7912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,19148</w:t>
            </w:r>
          </w:p>
        </w:tc>
      </w:tr>
      <w:tr w:rsidR="002956F4" w:rsidRPr="00380A32" w14:paraId="6216E6BD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1BE476D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Δ⁸-THC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BC71C2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08FF22B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,2016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D4A019C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Δ⁸-THC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B2C9B0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94473AF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,19148</w:t>
            </w:r>
          </w:p>
        </w:tc>
      </w:tr>
      <w:tr w:rsidR="002956F4" w:rsidRPr="00380A32" w14:paraId="603F0BDF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39EC0DF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L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C59E72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006A415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,2016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9D18156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L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55B939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538D48E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,19148</w:t>
            </w:r>
          </w:p>
        </w:tc>
      </w:tr>
      <w:tr w:rsidR="002956F4" w:rsidRPr="00380A32" w14:paraId="6B498B91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DB7645E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E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F925BB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CD64997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,1809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3D1D6D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E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42C87D3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B634B39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,17075</w:t>
            </w:r>
          </w:p>
        </w:tc>
      </w:tr>
      <w:tr w:rsidR="002956F4" w:rsidRPr="00380A32" w14:paraId="564801AE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F7C2CE9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G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9D3F4E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3684C44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342A59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G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ED695D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93F8E6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,20713</w:t>
            </w:r>
          </w:p>
        </w:tc>
      </w:tr>
      <w:tr w:rsidR="002956F4" w:rsidRPr="00380A32" w14:paraId="67426FCF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375436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T-C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4A6D1E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ECF79CF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,16018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880F3CF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A-C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6161E8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₄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99EAC3D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,15001</w:t>
            </w:r>
          </w:p>
        </w:tc>
      </w:tr>
      <w:tr w:rsidR="002956F4" w:rsidRPr="00380A32" w14:paraId="7FA3796F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AC8354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nabichromanone-C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DB015B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₈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73F021A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,16018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7405E7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chromanon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-C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B74A57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₄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4FD9755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,15001</w:t>
            </w:r>
          </w:p>
        </w:tc>
      </w:tr>
      <w:tr w:rsidR="002956F4" w:rsidRPr="00380A32" w14:paraId="12251F7D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D76843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nabiglendol-C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6BA492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₈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39558F3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,1965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3823ED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glendol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-C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6B097E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FC0CA7E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,1864</w:t>
            </w:r>
          </w:p>
        </w:tc>
      </w:tr>
      <w:tr w:rsidR="002956F4" w:rsidRPr="00380A32" w14:paraId="1326F184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535BE7A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CBX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9D90D68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6E44CBC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,1547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F60AF1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X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B2A340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D1A4071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,14453</w:t>
            </w:r>
          </w:p>
        </w:tc>
      </w:tr>
      <w:tr w:rsidR="002956F4" w:rsidRPr="00380A32" w14:paraId="72C7842C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580C0CD9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CBF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155CE00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3CCC8CB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8,1703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23FD1B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CBF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55D154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F05F653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2,16018</w:t>
            </w:r>
          </w:p>
        </w:tc>
      </w:tr>
      <w:tr w:rsidR="002956F4" w:rsidRPr="00380A32" w14:paraId="6D844D5D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B268AC3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0A6419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52E32B7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85C648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B8A7FC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B54566B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4,17583</w:t>
            </w:r>
          </w:p>
        </w:tc>
      </w:tr>
      <w:tr w:rsidR="002956F4" w:rsidRPr="00380A32" w14:paraId="20D89F91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798EACA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D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074008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D4611C4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4245F4D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D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268D14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A32905A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4,17583</w:t>
            </w:r>
          </w:p>
        </w:tc>
      </w:tr>
      <w:tr w:rsidR="002956F4" w:rsidRPr="00380A32" w14:paraId="5B349BFF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16E537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F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084FB9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₆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8B5616B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,1860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167264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F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D354F6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1343726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4,17583</w:t>
            </w:r>
          </w:p>
        </w:tc>
      </w:tr>
      <w:tr w:rsidR="002956F4" w:rsidRPr="00380A32" w14:paraId="5ABFA706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C5174C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⁹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BF8F84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9590E9D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892629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⁹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2DC441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72D2A6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,20713</w:t>
            </w:r>
          </w:p>
        </w:tc>
      </w:tr>
      <w:tr w:rsidR="002956F4" w:rsidRPr="00380A32" w14:paraId="4D31740C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5777E94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⁸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43FAEB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A1F3A44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B0AFFA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⁸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FFD4417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229EB36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,20713</w:t>
            </w:r>
          </w:p>
        </w:tc>
      </w:tr>
      <w:tr w:rsidR="002956F4" w:rsidRPr="00380A32" w14:paraId="27D0EB87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D3DCCE4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6EA538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693DA2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1240DA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F2C046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6B1A34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,20713</w:t>
            </w:r>
          </w:p>
        </w:tc>
      </w:tr>
      <w:tr w:rsidR="002956F4" w:rsidRPr="00380A32" w14:paraId="1F88FF16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4E857A3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D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076C788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7D1728A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923F29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D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31DAE1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4ACAD80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,20713</w:t>
            </w:r>
          </w:p>
        </w:tc>
      </w:tr>
      <w:tr w:rsidR="002956F4" w:rsidRPr="00380A32" w14:paraId="32CFFD38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5AEC4EF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L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CC5EBC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FF2FACC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78C454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L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B4B184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AEF20F4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,20713</w:t>
            </w:r>
          </w:p>
        </w:tc>
      </w:tr>
      <w:tr w:rsidR="002956F4" w:rsidRPr="00380A32" w14:paraId="1F73430A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032193E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R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CFF5FC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C0B141C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00F71C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R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B8DBA9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73BE2AA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,20713</w:t>
            </w:r>
          </w:p>
        </w:tc>
      </w:tr>
      <w:tr w:rsidR="002956F4" w:rsidRPr="00380A32" w14:paraId="4FF2B5B5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3DFA1B7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ci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Δ⁹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54B9D1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0D6F46B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16B7E0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)-cis-Δ⁹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3CE54C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D97B474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,20713</w:t>
            </w:r>
          </w:p>
        </w:tc>
      </w:tr>
      <w:tr w:rsidR="002956F4" w:rsidRPr="00380A32" w14:paraId="0077A5B3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D31CC5A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iso-Δ⁷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A796C3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F3A4E4E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ADAE0A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-iso-Δ⁷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9E82F3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B69448D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,20713</w:t>
            </w:r>
          </w:p>
        </w:tc>
      </w:tr>
      <w:tr w:rsidR="002956F4" w:rsidRPr="00380A32" w14:paraId="066DF888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91C7AA7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E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49A1C1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735091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,1965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8A9BDC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E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2E299B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A2EF4B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0,18640</w:t>
            </w:r>
          </w:p>
        </w:tc>
      </w:tr>
      <w:tr w:rsidR="002956F4" w:rsidRPr="00380A32" w14:paraId="51A25CB2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3E435CC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G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4F0BC6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277DD4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,2329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B71F426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G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DAFFE1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3B49419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0,22278</w:t>
            </w:r>
          </w:p>
        </w:tc>
      </w:tr>
      <w:tr w:rsidR="002956F4" w:rsidRPr="00380A32" w14:paraId="0B0BEA34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5CCAFBCB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TV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22A807F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₁₉H₂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3907B99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8,1758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8E2995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V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82162A3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₆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3D204B8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,16566</w:t>
            </w:r>
          </w:p>
        </w:tc>
      </w:tr>
      <w:tr w:rsidR="002956F4" w:rsidRPr="00380A32" w14:paraId="07866600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3247AD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M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988B16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C0A20C5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,2016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B97FE6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M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108AC22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4C07CF4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,19148</w:t>
            </w:r>
          </w:p>
        </w:tc>
      </w:tr>
      <w:tr w:rsidR="002956F4" w:rsidRPr="00380A32" w14:paraId="658F3F69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A03BACF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NDM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C22628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₈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E29B765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,2016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16D70F0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NDMA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E92797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44A684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,19148</w:t>
            </w:r>
          </w:p>
        </w:tc>
      </w:tr>
      <w:tr w:rsidR="002956F4" w:rsidRPr="00380A32" w14:paraId="5218D114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380944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H-CBN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6C47E2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₆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B2826F0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,1809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E6A825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H-CBN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716B2C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₆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CD4283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,17075</w:t>
            </w:r>
          </w:p>
        </w:tc>
      </w:tr>
      <w:tr w:rsidR="002956F4" w:rsidRPr="00380A32" w14:paraId="67870AA6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D19BE17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H-CBND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F9E395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₆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409C4C5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,1809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5CEAC9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H-CBND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4BFA313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₆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6DFECAA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,17075</w:t>
            </w:r>
          </w:p>
        </w:tc>
      </w:tr>
      <w:tr w:rsidR="002956F4" w:rsidRPr="00380A32" w14:paraId="794A1707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2B07ACA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763743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D6E6436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,1965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F07134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D7A81D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₈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FD353FE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,1864</w:t>
            </w:r>
          </w:p>
        </w:tc>
      </w:tr>
      <w:tr w:rsidR="002956F4" w:rsidRPr="00380A32" w14:paraId="4E08279E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A626CFE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nabichromanon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D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CFC131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D74D90F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,1965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6B7D26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chromanon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5100EA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₈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40F67A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,1864</w:t>
            </w:r>
          </w:p>
        </w:tc>
      </w:tr>
      <w:tr w:rsidR="002956F4" w:rsidRPr="00380A32" w14:paraId="7096EEE7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9E4A9D9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CON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454AE5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FB03403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,1965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5C8481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CON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F82242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₈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EB27DF6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,1864</w:t>
            </w:r>
          </w:p>
        </w:tc>
      </w:tr>
      <w:tr w:rsidR="002956F4" w:rsidRPr="00380A32" w14:paraId="691455C1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957F805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DM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ED2CB6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7D31F38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,2329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9615C5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DM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71F7960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D802B9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,22278</w:t>
            </w:r>
          </w:p>
        </w:tc>
      </w:tr>
      <w:tr w:rsidR="002956F4" w:rsidRPr="00380A32" w14:paraId="197CB4F7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C2AC586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⁹-THCM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FE87B8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₂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4D889D8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,2329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22CF117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⁹-THCM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12A067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44656CD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,22278</w:t>
            </w:r>
          </w:p>
        </w:tc>
      </w:tr>
      <w:tr w:rsidR="002956F4" w:rsidRPr="00380A32" w14:paraId="681C6709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0372DF0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±)-3''-hydroxy-Δ⁴''-cannabichromene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FEA319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67D7328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5B77E53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±)-3''-hydroxy-Δ⁴''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chromen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B762A3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F3E67AF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633441D5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4A9A28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E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ACD0237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5DAC468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4ADAE1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E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5FD4A5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119508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7A61CC81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6CE77F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2-geranyl-5-hydroxy-3-n-pentyl-1,4-benzoquinone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9DC6A8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7EEF723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58BC17F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geranyl-5-hydroxy-3-n-pentyl-1,4-benzoquinonic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D8AFF6D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875CDB8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0492956A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4EF67B4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α-OH-Δ⁹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F6A1B2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4A0EBA1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C7C635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α-OH-Δ⁹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AFCEBD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3F1212C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1558C16D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67AC3E0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β-OH-Δ⁹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EB91CF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E9969EE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E81916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β-OH-Δ⁹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BB3C9E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B556035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12E37D8C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90122EE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0α-OH-Δ⁸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BA5BE02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0771962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415A97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α-OH-Δ⁸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E12B3D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E8AEE44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695198E2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C542B57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0β-OH-Δ⁸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40F8D63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3AFCE34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A86866B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β-OH-Δ⁸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5DF956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D747FA5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30DF0E3C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A62FBED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0α-hydroxy-Δ⁹-hexahydrocannabinol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267AD88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E790CC1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4EB137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α-hydroxy-Δ⁹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ahydrocannabinol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957984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079848D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40199140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831D4AF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9β,10β-Epoxyhexahydrocannabinol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AB922F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B7EBB57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7E5C42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β,10β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oxyhexahydrocannabinol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4A229C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C29F145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576F2D28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FE60C0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H-CBD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7686932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B987848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1222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34B492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H-CBD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A4360A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5DE97B7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0205</w:t>
            </w:r>
          </w:p>
        </w:tc>
      </w:tr>
      <w:tr w:rsidR="002956F4" w:rsidRPr="00380A32" w14:paraId="7002F0FB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5F244407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GM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D529AFC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₄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510723D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,2486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2FB6CF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GM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28F512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F2881A9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3843</w:t>
            </w:r>
          </w:p>
        </w:tc>
      </w:tr>
      <w:tr w:rsidR="002956F4" w:rsidRPr="00380A32" w14:paraId="2D1C2826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BE3BD0D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nabichromanone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AD87CE8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E3C9A4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,19148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5F8B43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chromanon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126BB4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5EBAB6C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,18131</w:t>
            </w:r>
          </w:p>
        </w:tc>
      </w:tr>
      <w:tr w:rsidR="002956F4" w:rsidRPr="00380A32" w14:paraId="1D2D00E4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C3D127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T-C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DF974AF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₀H₂₈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5FE2C2D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,19148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2F1829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A-C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62B458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516224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,18131</w:t>
            </w:r>
          </w:p>
        </w:tc>
      </w:tr>
      <w:tr w:rsidR="002956F4" w:rsidRPr="00380A32" w14:paraId="51BFEE14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287E62B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±)-6,7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ci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epoxycannabigerol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295FA6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₂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EB51CA3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,2278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518686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±)-6,7-</w:t>
            </w:r>
            <w:r w:rsidRPr="00380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epoxycannabigerolic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46A842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₂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55B7C64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,21770</w:t>
            </w:r>
          </w:p>
        </w:tc>
      </w:tr>
      <w:tr w:rsidR="002956F4" w:rsidRPr="00380A32" w14:paraId="52DEE704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B1D68E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±)-6,7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epoxycannabigerol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24D63F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₂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E01E27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,2278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959A4E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±)-6,7-</w:t>
            </w:r>
            <w:r w:rsidRPr="00380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s</w:t>
            </w: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epoxycannabigerolic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F1727AD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₂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659ECD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,21770</w:t>
            </w:r>
          </w:p>
        </w:tc>
      </w:tr>
      <w:tr w:rsidR="002956F4" w:rsidRPr="00380A32" w14:paraId="4721EB41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C515D2B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(-)-7-hydroxycannabichromane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87016D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₂O₃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F29C067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,22787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FC6F80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)-7-hydroxycannabichromanic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F25D86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₂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9EB68D8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,21770</w:t>
            </w:r>
          </w:p>
        </w:tc>
      </w:tr>
      <w:tr w:rsidR="002956F4" w:rsidRPr="00380A32" w14:paraId="181DC57F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B4AECB5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nabimovone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467E2A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06DEC2B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,2071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409F18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movon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C82D16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1A9548F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,19696</w:t>
            </w:r>
          </w:p>
        </w:tc>
      </w:tr>
      <w:tr w:rsidR="002956F4" w:rsidRPr="00380A32" w14:paraId="1269C733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92E60EB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CBT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348F1A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06BB583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,2071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F1F499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BT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E5802F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175E1F2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,19696</w:t>
            </w:r>
          </w:p>
        </w:tc>
      </w:tr>
      <w:tr w:rsidR="002956F4" w:rsidRPr="00380A32" w14:paraId="4CF1B183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F0BB189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+)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CBT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EA6D5F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16A847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,2071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E67FA0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+)-</w:t>
            </w:r>
            <w:r w:rsidRPr="00380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BT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5EFDEF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E49B6AB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,19696</w:t>
            </w:r>
          </w:p>
        </w:tc>
      </w:tr>
      <w:tr w:rsidR="002956F4" w:rsidRPr="00380A32" w14:paraId="21C9941B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F33BDF0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±)-cis-CBT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F0A87B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20638B3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,2071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3B9F91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±)-</w:t>
            </w:r>
            <w:r w:rsidRPr="00380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s</w:t>
            </w: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BT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0963EA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EED5458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,19696</w:t>
            </w:r>
          </w:p>
        </w:tc>
      </w:tr>
      <w:tr w:rsidR="002956F4" w:rsidRPr="00380A32" w14:paraId="7CF52E14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D438515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CBT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Et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14:paraId="3255561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ED4739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,2071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76258E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BTA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Et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hideMark/>
          </w:tcPr>
          <w:p w14:paraId="62F90D2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77A6158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,19696</w:t>
            </w:r>
          </w:p>
        </w:tc>
      </w:tr>
      <w:tr w:rsidR="002956F4" w:rsidRPr="00380A32" w14:paraId="1733F4C4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4F5AF8C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R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05C787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686F2BB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,22278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21AC6E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R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84E4785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₂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E1A6F7D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,21261</w:t>
            </w:r>
          </w:p>
        </w:tc>
      </w:tr>
      <w:tr w:rsidR="002956F4" w:rsidRPr="00380A32" w14:paraId="79A77C77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F41BB53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nabichromanon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C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7BC3ADD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B2B16B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0,18640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F13299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chromanon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C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D2E9DC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₂₈O₇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067D01C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4,17623</w:t>
            </w:r>
          </w:p>
        </w:tc>
      </w:tr>
      <w:tr w:rsidR="002956F4" w:rsidRPr="00380A32" w14:paraId="503A32D2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95EC736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BTT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40D1E56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6519A29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,2020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3941DB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T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443E072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₇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B066AC0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,19188</w:t>
            </w:r>
          </w:p>
        </w:tc>
      </w:tr>
      <w:tr w:rsidR="002956F4" w:rsidRPr="00380A32" w14:paraId="49A7E41B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3BC91C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nabichromanon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B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4318A4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B92EA30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,2020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E2EFAD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abichromanon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B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B5A0E4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₇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8E2A385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,19188</w:t>
            </w:r>
          </w:p>
        </w:tc>
      </w:tr>
      <w:tr w:rsidR="002956F4" w:rsidRPr="00380A32" w14:paraId="5F5A9A72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8E6C1E4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,9-Di-OH-CBT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7A918C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₅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D275E30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,2020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3A550226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9-Di-OH-CBT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A4033C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₂H₃₀O₇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C107B65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,19188</w:t>
            </w:r>
          </w:p>
        </w:tc>
      </w:tr>
      <w:tr w:rsidR="002956F4" w:rsidRPr="00380A32" w14:paraId="59594C19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31E3EF9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±)-4-acetoxycannabichromene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06A5396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A15670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,22278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21E409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±)-4-acetoxycannabichromenic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DA10B3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₄H₃₂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639255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6,21261</w:t>
            </w:r>
          </w:p>
        </w:tc>
      </w:tr>
      <w:tr w:rsidR="002956F4" w:rsidRPr="00380A32" w14:paraId="1961300E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51C93359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2-acetoxy-6-geranyl-3-n-pentyl-1,4-benzoquinone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EC3B62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52EA678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,22278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9B50FF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acetoxy-6-geranyl-3-n-pentyl-1,4-benzoquinonic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231CCA0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₄H₃₂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B83C674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6,21261</w:t>
            </w:r>
          </w:p>
        </w:tc>
      </w:tr>
      <w:tr w:rsidR="002956F4" w:rsidRPr="00380A32" w14:paraId="75353A2F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07D406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1-OAc-Δ⁹-THC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01BCB6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556825C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2,22278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2D3E4C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-OAc-Δ⁹-THCA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5FB981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₄H₃₂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0061A8C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6,21261</w:t>
            </w:r>
          </w:p>
        </w:tc>
      </w:tr>
      <w:tr w:rsidR="002956F4" w:rsidRPr="00380A32" w14:paraId="25E1F51C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606084D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5-acetyl-4-hydroxycannabigerol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07922C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237031B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384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37EF71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acetyl-4-hydroxycannabigerolic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8DA9303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₄H₃₄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446A985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8,22826</w:t>
            </w:r>
          </w:p>
        </w:tc>
      </w:tr>
      <w:tr w:rsidR="002956F4" w:rsidRPr="00380A32" w14:paraId="6B9FF734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688509F0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-acetoxy-2-geranyl-5-hydroxy-3-n-pentylphenol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2DB2310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BDD05B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384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2930FC5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-acetoxy-2-geranyl-5-hydroxy-3-n-pentylphenolic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74DA50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₄H₃₄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8C07D9E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8,22826</w:t>
            </w:r>
          </w:p>
        </w:tc>
      </w:tr>
      <w:tr w:rsidR="002956F4" w:rsidRPr="00380A32" w14:paraId="5CF77577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72DB79CD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CBT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et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14:paraId="68DCADAC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₄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4FF9797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,2384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0C67829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)-</w:t>
            </w:r>
            <w:r w:rsidRPr="00380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BTA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et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hideMark/>
          </w:tcPr>
          <w:p w14:paraId="7A09320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₄H₃₄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DD0C3E1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8,22826</w:t>
            </w:r>
          </w:p>
        </w:tc>
      </w:tr>
      <w:tr w:rsidR="002956F4" w:rsidRPr="00380A32" w14:paraId="40099C65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C62313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esquiCB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14:paraId="7E061244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₆H₄₀O₂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9F7C95E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4,29555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1F4EEF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squiCBGA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hideMark/>
          </w:tcPr>
          <w:p w14:paraId="6C8169ED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₇H₄₀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BC99944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8,28538</w:t>
            </w:r>
          </w:p>
        </w:tc>
      </w:tr>
      <w:tr w:rsidR="002956F4" w:rsidRPr="00380A32" w14:paraId="4AE3CA0A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4BC1AE99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rmagerol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054109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₃H₃₆O₆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40DC8CD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,24391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6FDD26AE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magerolic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-C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221C29F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₄H₃₆O₈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4340655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2,23374</w:t>
            </w:r>
          </w:p>
        </w:tc>
      </w:tr>
      <w:tr w:rsidR="002956F4" w:rsidRPr="00380A32" w14:paraId="4A3CC1C4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FCAAF56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-terpenyl cannabinolate-C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DB53795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₃₂H₄₂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C221197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0,3010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209AC1D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14:paraId="781CC1DA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hideMark/>
          </w:tcPr>
          <w:p w14:paraId="0245C900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6F4" w:rsidRPr="00380A32" w14:paraId="2312F428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7E261F6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β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fenchyl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⁹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tetrahydrocannabinolat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C-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2D4D81B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₃₂H₄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A73776D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,3323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AB94E7D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14:paraId="1204EC9A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hideMark/>
          </w:tcPr>
          <w:p w14:paraId="61F58598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6F4" w:rsidRPr="00380A32" w14:paraId="3767937C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292D7780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α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fenchyl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⁹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tetrahydrocannabinolat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C-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04E429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₃₂H₄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55D7392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,3323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4D278446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14:paraId="000A6247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hideMark/>
          </w:tcPr>
          <w:p w14:paraId="2968E00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6F4" w:rsidRPr="00380A32" w14:paraId="5DE3DF6E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B91D7D6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epi-bornyl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⁹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tetrahydrocannabinolat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C-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511F3C6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₃₂H₄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CC1D443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,3323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2F8E64F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14:paraId="71A8219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hideMark/>
          </w:tcPr>
          <w:p w14:paraId="5A1E77B9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6F4" w:rsidRPr="00380A32" w14:paraId="526A7E8D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09FF5608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ornyl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Δ⁹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etrahydrocannabinolat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C-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39426EE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₃₂H₄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5A650E1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,3323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5879881A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14:paraId="49672868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hideMark/>
          </w:tcPr>
          <w:p w14:paraId="15860B4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6F4" w:rsidRPr="00380A32" w14:paraId="4696B666" w14:textId="77777777" w:rsidTr="002956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5A85BB11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α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terpenyl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-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Δ</w:t>
            </w: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⁹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tetrahydrocannabinolat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C-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7665ED4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₃₂H₄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D50DB30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,3323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71F570B0" w14:textId="77777777" w:rsidR="00380A32" w:rsidRPr="00380A32" w:rsidRDefault="00380A32" w:rsidP="00380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14:paraId="6FF10F3D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hideMark/>
          </w:tcPr>
          <w:p w14:paraId="0DE28861" w14:textId="77777777" w:rsidR="00380A32" w:rsidRPr="00380A32" w:rsidRDefault="00380A32" w:rsidP="00380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6F4" w:rsidRPr="00380A32" w14:paraId="7E139345" w14:textId="77777777" w:rsidTr="0029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shd w:val="clear" w:color="auto" w:fill="auto"/>
            <w:noWrap/>
            <w:hideMark/>
          </w:tcPr>
          <w:p w14:paraId="1EE033A2" w14:textId="77777777" w:rsidR="00380A32" w:rsidRPr="00380A32" w:rsidRDefault="00380A32" w:rsidP="00380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-terpenyl-Δ⁹-</w:t>
            </w:r>
            <w:proofErr w:type="spellStart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etrahydrocannabinolate</w:t>
            </w:r>
            <w:proofErr w:type="spellEnd"/>
            <w:r w:rsidRPr="00380A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C-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1A2999C2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₃₂H₄₆O₄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8FC5B07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,33233</w:t>
            </w:r>
          </w:p>
        </w:tc>
        <w:tc>
          <w:tcPr>
            <w:tcW w:w="2586" w:type="dxa"/>
            <w:shd w:val="clear" w:color="auto" w:fill="auto"/>
            <w:noWrap/>
            <w:hideMark/>
          </w:tcPr>
          <w:p w14:paraId="143CF430" w14:textId="77777777" w:rsidR="00380A32" w:rsidRPr="00380A32" w:rsidRDefault="00380A32" w:rsidP="00380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14:paraId="01708459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hideMark/>
          </w:tcPr>
          <w:p w14:paraId="5491F291" w14:textId="77777777" w:rsidR="00380A32" w:rsidRPr="00380A32" w:rsidRDefault="00380A32" w:rsidP="00380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1EE4375" w14:textId="41DDB74D" w:rsidR="00987B2A" w:rsidRDefault="00987B2A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71CDD059" w14:textId="7FBEDC31" w:rsidR="00557E0B" w:rsidRDefault="00557E0B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5812395D" w14:textId="4E2F7E79" w:rsidR="00557E0B" w:rsidRDefault="00557E0B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0F13D20F" w14:textId="066E44B9" w:rsidR="00557E0B" w:rsidRDefault="00557E0B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F4F1452" w14:textId="27CB6096" w:rsidR="00557E0B" w:rsidRDefault="00557E0B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0452951" w14:textId="384EE590" w:rsidR="00557E0B" w:rsidRDefault="00557E0B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5C996AF" w14:textId="61A69B74" w:rsidR="00557E0B" w:rsidRDefault="00557E0B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FA68FD9" w14:textId="43E96873" w:rsidR="00557E0B" w:rsidRDefault="00557E0B" w:rsidP="00987B2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tbl>
      <w:tblPr>
        <w:tblStyle w:val="Tabellaelenco6acolori1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D3B79" w:rsidRPr="007D3B79" w14:paraId="0F3F22CC" w14:textId="77777777" w:rsidTr="00135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091A35" w14:textId="76295855" w:rsidR="007D3B79" w:rsidRPr="00135E1E" w:rsidRDefault="007D3B79" w:rsidP="007D3B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5E1E">
              <w:rPr>
                <w:rFonts w:ascii="Times New Roman" w:hAnsi="Times New Roman" w:cs="Times New Roman"/>
              </w:rPr>
              <w:t>Table S2</w:t>
            </w:r>
            <w:r w:rsidRPr="00135E1E">
              <w:rPr>
                <w:rFonts w:ascii="Times New Roman" w:hAnsi="Times New Roman" w:cs="Times New Roman"/>
                <w:b w:val="0"/>
                <w:bCs w:val="0"/>
              </w:rPr>
              <w:t xml:space="preserve">. List </w:t>
            </w:r>
            <w:r w:rsidR="00135E1E">
              <w:rPr>
                <w:rFonts w:ascii="Times New Roman" w:hAnsi="Times New Roman" w:cs="Times New Roman"/>
                <w:b w:val="0"/>
                <w:bCs w:val="0"/>
              </w:rPr>
              <w:t xml:space="preserve">of possible </w:t>
            </w:r>
            <w:r w:rsidRPr="00135E1E">
              <w:rPr>
                <w:rFonts w:ascii="Times New Roman" w:hAnsi="Times New Roman" w:cs="Times New Roman"/>
                <w:b w:val="0"/>
                <w:bCs w:val="0"/>
              </w:rPr>
              <w:t xml:space="preserve">oxidation products </w:t>
            </w:r>
            <w:r w:rsidR="00135E1E">
              <w:rPr>
                <w:rFonts w:ascii="Times New Roman" w:hAnsi="Times New Roman" w:cs="Times New Roman"/>
                <w:b w:val="0"/>
                <w:bCs w:val="0"/>
              </w:rPr>
              <w:t xml:space="preserve">from CBD </w:t>
            </w:r>
            <w:r w:rsidRPr="00135E1E">
              <w:rPr>
                <w:rFonts w:ascii="Times New Roman" w:hAnsi="Times New Roman" w:cs="Times New Roman"/>
                <w:b w:val="0"/>
                <w:bCs w:val="0"/>
              </w:rPr>
              <w:t xml:space="preserve">used </w:t>
            </w:r>
            <w:r w:rsidR="00135E1E">
              <w:rPr>
                <w:rFonts w:ascii="Times New Roman" w:hAnsi="Times New Roman" w:cs="Times New Roman"/>
                <w:b w:val="0"/>
                <w:bCs w:val="0"/>
              </w:rPr>
              <w:t>for</w:t>
            </w:r>
            <w:r w:rsidRPr="00135E1E">
              <w:rPr>
                <w:rFonts w:ascii="Times New Roman" w:hAnsi="Times New Roman" w:cs="Times New Roman"/>
                <w:b w:val="0"/>
                <w:bCs w:val="0"/>
              </w:rPr>
              <w:t xml:space="preserve"> HRMS target analysis </w:t>
            </w:r>
            <w:r w:rsidR="00135E1E">
              <w:rPr>
                <w:rFonts w:ascii="Times New Roman" w:hAnsi="Times New Roman" w:cs="Times New Roman"/>
                <w:b w:val="0"/>
                <w:bCs w:val="0"/>
              </w:rPr>
              <w:t>in</w:t>
            </w:r>
            <w:r w:rsidRPr="00135E1E">
              <w:rPr>
                <w:rFonts w:ascii="Times New Roman" w:hAnsi="Times New Roman" w:cs="Times New Roman"/>
                <w:b w:val="0"/>
                <w:bCs w:val="0"/>
              </w:rPr>
              <w:t xml:space="preserve"> cell lysates.</w:t>
            </w:r>
          </w:p>
        </w:tc>
      </w:tr>
      <w:tr w:rsidR="00557E0B" w:rsidRPr="00557E0B" w14:paraId="4DA64E8F" w14:textId="77777777" w:rsidTr="0013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F7AEF" w14:textId="13D2A149" w:rsidR="00557E0B" w:rsidRPr="007D3B79" w:rsidRDefault="00557E0B" w:rsidP="00135E1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Compound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C0A3A" w14:textId="59E12426" w:rsidR="00557E0B" w:rsidRPr="00557E0B" w:rsidRDefault="00557E0B" w:rsidP="0098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57E0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ormula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12005" w14:textId="0E5C719E" w:rsidR="00557E0B" w:rsidRPr="00557E0B" w:rsidRDefault="00557E0B" w:rsidP="0098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557E0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olecular</w:t>
            </w:r>
            <w:proofErr w:type="spellEnd"/>
            <w:r w:rsidRPr="00557E0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weight</w:t>
            </w:r>
          </w:p>
        </w:tc>
      </w:tr>
      <w:tr w:rsidR="00557E0B" w:rsidRPr="00557E0B" w14:paraId="6886BF2D" w14:textId="77777777" w:rsidTr="007D3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auto"/>
            </w:tcBorders>
            <w:shd w:val="clear" w:color="auto" w:fill="auto"/>
          </w:tcPr>
          <w:p w14:paraId="0020AFA0" w14:textId="2E22A67D" w:rsidR="00557E0B" w:rsidRPr="007D3B79" w:rsidRDefault="00557E0B" w:rsidP="00135E1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proofErr w:type="spellStart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Cannabidiol</w:t>
            </w:r>
            <w:proofErr w:type="spellEnd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(CBD)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shd w:val="clear" w:color="auto" w:fill="auto"/>
          </w:tcPr>
          <w:p w14:paraId="00FE4147" w14:textId="588B63B5" w:rsidR="00557E0B" w:rsidRPr="00557E0B" w:rsidRDefault="00557E0B" w:rsidP="0098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₃₀O₂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</w:tcPr>
          <w:p w14:paraId="351B0475" w14:textId="40CB1186" w:rsidR="00557E0B" w:rsidRPr="00557E0B" w:rsidRDefault="00557E0B" w:rsidP="0098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,21730</w:t>
            </w:r>
          </w:p>
        </w:tc>
      </w:tr>
      <w:tr w:rsidR="00557E0B" w:rsidRPr="00557E0B" w14:paraId="2E51E941" w14:textId="77777777" w:rsidTr="007D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shd w:val="clear" w:color="auto" w:fill="auto"/>
          </w:tcPr>
          <w:p w14:paraId="14610920" w14:textId="39085FC7" w:rsidR="00557E0B" w:rsidRPr="007D3B79" w:rsidRDefault="00557E0B" w:rsidP="00135E1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CBD </w:t>
            </w:r>
            <w:proofErr w:type="spellStart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Monomeric</w:t>
            </w:r>
            <w:proofErr w:type="spellEnd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Hydroxyquinone</w:t>
            </w:r>
            <w:proofErr w:type="spellEnd"/>
          </w:p>
        </w:tc>
        <w:tc>
          <w:tcPr>
            <w:tcW w:w="3209" w:type="dxa"/>
            <w:shd w:val="clear" w:color="auto" w:fill="auto"/>
          </w:tcPr>
          <w:p w14:paraId="69A7DA0D" w14:textId="246B06F2" w:rsidR="00557E0B" w:rsidRPr="00557E0B" w:rsidRDefault="00557E0B" w:rsidP="0098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80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₂₁H₂₈O₃</w:t>
            </w:r>
          </w:p>
        </w:tc>
        <w:tc>
          <w:tcPr>
            <w:tcW w:w="3210" w:type="dxa"/>
            <w:shd w:val="clear" w:color="auto" w:fill="auto"/>
          </w:tcPr>
          <w:p w14:paraId="67652539" w14:textId="0FE90FD1" w:rsidR="00557E0B" w:rsidRPr="00557E0B" w:rsidRDefault="00557E0B" w:rsidP="0098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28,2038</w:t>
            </w:r>
          </w:p>
        </w:tc>
      </w:tr>
      <w:tr w:rsidR="00557E0B" w:rsidRPr="00557E0B" w14:paraId="44CC3C1E" w14:textId="77777777" w:rsidTr="007D3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shd w:val="clear" w:color="auto" w:fill="auto"/>
          </w:tcPr>
          <w:p w14:paraId="176E2B85" w14:textId="288E2A73" w:rsidR="00557E0B" w:rsidRPr="007D3B79" w:rsidRDefault="00557E0B" w:rsidP="00135E1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CBD </w:t>
            </w:r>
            <w:proofErr w:type="spellStart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Dimeric</w:t>
            </w:r>
            <w:proofErr w:type="spellEnd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Hydroxyquinone</w:t>
            </w:r>
            <w:proofErr w:type="spellEnd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-A</w:t>
            </w:r>
          </w:p>
        </w:tc>
        <w:tc>
          <w:tcPr>
            <w:tcW w:w="3209" w:type="dxa"/>
            <w:shd w:val="clear" w:color="auto" w:fill="auto"/>
          </w:tcPr>
          <w:p w14:paraId="78885D09" w14:textId="1E239CF2" w:rsidR="00557E0B" w:rsidRPr="00557E0B" w:rsidRDefault="00557E0B" w:rsidP="0098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57E0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₄₂H₅₆O₆</w:t>
            </w:r>
          </w:p>
        </w:tc>
        <w:tc>
          <w:tcPr>
            <w:tcW w:w="3210" w:type="dxa"/>
            <w:shd w:val="clear" w:color="auto" w:fill="auto"/>
          </w:tcPr>
          <w:p w14:paraId="22662CAA" w14:textId="1F0F6262" w:rsidR="00557E0B" w:rsidRPr="00557E0B" w:rsidRDefault="00557E0B" w:rsidP="0098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56,4077</w:t>
            </w:r>
          </w:p>
        </w:tc>
      </w:tr>
      <w:tr w:rsidR="00557E0B" w:rsidRPr="00557E0B" w14:paraId="5B6D1DAB" w14:textId="77777777" w:rsidTr="007D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shd w:val="clear" w:color="auto" w:fill="auto"/>
          </w:tcPr>
          <w:p w14:paraId="6A2B13E0" w14:textId="09BE8113" w:rsidR="00557E0B" w:rsidRPr="007D3B79" w:rsidRDefault="00557E0B" w:rsidP="00135E1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CBD </w:t>
            </w:r>
            <w:proofErr w:type="spellStart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Dimeric</w:t>
            </w:r>
            <w:proofErr w:type="spellEnd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Hydroxyquinone</w:t>
            </w:r>
            <w:proofErr w:type="spellEnd"/>
            <w:r w:rsidRPr="007D3B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-B</w:t>
            </w:r>
          </w:p>
        </w:tc>
        <w:tc>
          <w:tcPr>
            <w:tcW w:w="3209" w:type="dxa"/>
            <w:shd w:val="clear" w:color="auto" w:fill="auto"/>
          </w:tcPr>
          <w:p w14:paraId="11A6756F" w14:textId="73CC2812" w:rsidR="00557E0B" w:rsidRPr="00557E0B" w:rsidRDefault="00557E0B" w:rsidP="0098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57E0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₄₃H₅₈O₆</w:t>
            </w:r>
          </w:p>
        </w:tc>
        <w:tc>
          <w:tcPr>
            <w:tcW w:w="3210" w:type="dxa"/>
            <w:shd w:val="clear" w:color="auto" w:fill="auto"/>
          </w:tcPr>
          <w:p w14:paraId="39F3DCDF" w14:textId="1D612306" w:rsidR="00557E0B" w:rsidRPr="00557E0B" w:rsidRDefault="00557E0B" w:rsidP="0098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70,4233</w:t>
            </w:r>
          </w:p>
        </w:tc>
      </w:tr>
    </w:tbl>
    <w:p w14:paraId="6C58DDD7" w14:textId="4D8DBE3A" w:rsidR="00557E0B" w:rsidRDefault="00557E0B" w:rsidP="00987B2A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</w:p>
    <w:p w14:paraId="33B5ECD7" w14:textId="32F1DD11" w:rsidR="004109E6" w:rsidRDefault="004109E6" w:rsidP="00987B2A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</w:p>
    <w:p w14:paraId="5ECC175E" w14:textId="03BAB41D" w:rsidR="004109E6" w:rsidRDefault="008E2D59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  <w:r w:rsidRPr="008E2D59">
        <w:rPr>
          <w:rFonts w:ascii="Times New Roman" w:hAnsi="Times New Roman" w:cs="Times New Roman"/>
          <w:noProof/>
          <w:sz w:val="20"/>
          <w:szCs w:val="20"/>
          <w:lang w:val="it-IT"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053551" wp14:editId="0097AF9B">
                <wp:simplePos x="0" y="0"/>
                <wp:positionH relativeFrom="margin">
                  <wp:posOffset>-139065</wp:posOffset>
                </wp:positionH>
                <wp:positionV relativeFrom="paragraph">
                  <wp:posOffset>124460</wp:posOffset>
                </wp:positionV>
                <wp:extent cx="6387971" cy="3354605"/>
                <wp:effectExtent l="0" t="0" r="0" b="0"/>
                <wp:wrapNone/>
                <wp:docPr id="55" name="Gruppo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207FD1-3DFE-4CBD-B6AA-95733914E9A9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387971" cy="3354605"/>
                          <a:chOff x="0" y="-49723"/>
                          <a:chExt cx="9523866" cy="5270504"/>
                        </a:xfrm>
                      </wpg:grpSpPr>
                      <wpg:grpSp>
                        <wpg:cNvPr id="2" name="Gruppo 2">
                          <a:extLst>
                            <a:ext uri="{FF2B5EF4-FFF2-40B4-BE49-F238E27FC236}">
                              <a16:creationId xmlns:a16="http://schemas.microsoft.com/office/drawing/2014/main" id="{C9ABE846-8D51-4FED-A682-06A61151DC70}"/>
                            </a:ext>
                          </a:extLst>
                        </wpg:cNvPr>
                        <wpg:cNvGrpSpPr/>
                        <wpg:grpSpPr>
                          <a:xfrm>
                            <a:off x="0" y="-49723"/>
                            <a:ext cx="9523866" cy="5270504"/>
                            <a:chOff x="0" y="-49723"/>
                            <a:chExt cx="9523866" cy="5270504"/>
                          </a:xfrm>
                        </wpg:grpSpPr>
                        <wpg:grpSp>
                          <wpg:cNvPr id="7" name="Gruppo 7">
                            <a:extLst>
                              <a:ext uri="{FF2B5EF4-FFF2-40B4-BE49-F238E27FC236}">
                                <a16:creationId xmlns:a16="http://schemas.microsoft.com/office/drawing/2014/main" id="{C58B8099-7B22-4421-A891-E4C9D13EEB0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130337"/>
                              <a:ext cx="9516501" cy="2520000"/>
                              <a:chOff x="0" y="130337"/>
                              <a:chExt cx="9516501" cy="2520000"/>
                            </a:xfrm>
                          </wpg:grpSpPr>
                          <pic:pic xmlns:pic="http://schemas.openxmlformats.org/drawingml/2006/picture">
                            <pic:nvPicPr>
                              <pic:cNvPr id="42" name="Immagine 42">
                                <a:extLst>
                                  <a:ext uri="{FF2B5EF4-FFF2-40B4-BE49-F238E27FC236}">
                                    <a16:creationId xmlns:a16="http://schemas.microsoft.com/office/drawing/2014/main" id="{FFDA0234-1E59-4D83-80BF-F7855F4F9FB8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130337"/>
                                <a:ext cx="4716486" cy="252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3" name="Immagine 43">
                                <a:extLst>
                                  <a:ext uri="{FF2B5EF4-FFF2-40B4-BE49-F238E27FC236}">
                                    <a16:creationId xmlns:a16="http://schemas.microsoft.com/office/drawing/2014/main" id="{930DAC7C-436A-454E-9403-39716489FCC2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800015" y="130337"/>
                                <a:ext cx="4716486" cy="252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8" name="Immagine 8">
                              <a:extLst>
                                <a:ext uri="{FF2B5EF4-FFF2-40B4-BE49-F238E27FC236}">
                                  <a16:creationId xmlns:a16="http://schemas.microsoft.com/office/drawing/2014/main" id="{B0E53C8A-1052-4132-BC2C-D571288DBCBA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700781"/>
                              <a:ext cx="4716486" cy="2520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Immagine 9">
                              <a:extLst>
                                <a:ext uri="{FF2B5EF4-FFF2-40B4-BE49-F238E27FC236}">
                                  <a16:creationId xmlns:a16="http://schemas.microsoft.com/office/drawing/2014/main" id="{E26BD7BF-17E9-47A0-AB30-760668B0BF9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807380" y="2700781"/>
                              <a:ext cx="4716486" cy="2520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g:grpSp>
                          <wpg:cNvPr id="10" name="Gruppo 10">
                            <a:extLst>
                              <a:ext uri="{FF2B5EF4-FFF2-40B4-BE49-F238E27FC236}">
                                <a16:creationId xmlns:a16="http://schemas.microsoft.com/office/drawing/2014/main" id="{388C8684-1614-45C2-92E7-D8A2D73A14E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122490" y="330217"/>
                              <a:ext cx="1137420" cy="1650979"/>
                              <a:chOff x="2122490" y="330217"/>
                              <a:chExt cx="1137420" cy="1650979"/>
                            </a:xfrm>
                          </wpg:grpSpPr>
                          <wps:wsp>
                            <wps:cNvPr id="35" name="CasellaDiTesto 5">
                              <a:extLst>
                                <a:ext uri="{FF2B5EF4-FFF2-40B4-BE49-F238E27FC236}">
                                  <a16:creationId xmlns:a16="http://schemas.microsoft.com/office/drawing/2014/main" id="{E901A4FF-8039-4243-972D-E96A02E1CBFE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1888727" y="1235253"/>
                                <a:ext cx="979706" cy="51217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9C02B86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DA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6" name="CasellaDiTesto 6">
                              <a:extLst>
                                <a:ext uri="{FF2B5EF4-FFF2-40B4-BE49-F238E27FC236}">
                                  <a16:creationId xmlns:a16="http://schemas.microsoft.com/office/drawing/2014/main" id="{C231BCAB-0A4A-4447-B8A7-4EDF8AF6C41F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2233298" y="975727"/>
                                <a:ext cx="817087" cy="3922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C5274F2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G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9" name="CasellaDiTesto 6">
                              <a:extLst>
                                <a:ext uri="{FF2B5EF4-FFF2-40B4-BE49-F238E27FC236}">
                                  <a16:creationId xmlns:a16="http://schemas.microsoft.com/office/drawing/2014/main" id="{6731E881-1DD3-4823-9E28-DBFD837A9B29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2442245" y="472113"/>
                                <a:ext cx="684456" cy="40066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93224C4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0" name="CasellaDiTesto 6">
                              <a:extLst>
                                <a:ext uri="{FF2B5EF4-FFF2-40B4-BE49-F238E27FC236}">
                                  <a16:creationId xmlns:a16="http://schemas.microsoft.com/office/drawing/2014/main" id="{1F7E1E55-D200-4A93-A617-B55FFBC532A8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2590289" y="694324"/>
                                <a:ext cx="827064" cy="51217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B94A31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1" name="Gruppo 11">
                            <a:extLst>
                              <a:ext uri="{FF2B5EF4-FFF2-40B4-BE49-F238E27FC236}">
                                <a16:creationId xmlns:a16="http://schemas.microsoft.com/office/drawing/2014/main" id="{C40F5063-9FED-4EF6-989D-EB8692868A9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7391105" y="-49723"/>
                              <a:ext cx="1678557" cy="2458527"/>
                              <a:chOff x="7391105" y="-49723"/>
                              <a:chExt cx="1678557" cy="2458527"/>
                            </a:xfrm>
                          </wpg:grpSpPr>
                          <wps:wsp>
                            <wps:cNvPr id="30" name="CasellaDiTesto 9">
                              <a:extLst>
                                <a:ext uri="{FF2B5EF4-FFF2-40B4-BE49-F238E27FC236}">
                                  <a16:creationId xmlns:a16="http://schemas.microsoft.com/office/drawing/2014/main" id="{27D290BE-99DC-4D08-B611-A28F5E218B8A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8403533" y="1742674"/>
                                <a:ext cx="820080" cy="51217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B9BA9A8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2" name="CasellaDiTesto 6">
                              <a:extLst>
                                <a:ext uri="{FF2B5EF4-FFF2-40B4-BE49-F238E27FC236}">
                                  <a16:creationId xmlns:a16="http://schemas.microsoft.com/office/drawing/2014/main" id="{FCA6BC23-9B9A-44C2-ACA5-E47212596B14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7191543" y="541198"/>
                                <a:ext cx="771195" cy="3720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D26F874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3" name="CasellaDiTesto 6">
                              <a:extLst>
                                <a:ext uri="{FF2B5EF4-FFF2-40B4-BE49-F238E27FC236}">
                                  <a16:creationId xmlns:a16="http://schemas.microsoft.com/office/drawing/2014/main" id="{EAB727C1-01F4-4D03-9CBD-7A977264241F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7337437" y="96818"/>
                                <a:ext cx="676416" cy="38333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16394F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g:grpSp>
                          <wpg:cNvPr id="12" name="Gruppo 12">
                            <a:extLst>
                              <a:ext uri="{FF2B5EF4-FFF2-40B4-BE49-F238E27FC236}">
                                <a16:creationId xmlns:a16="http://schemas.microsoft.com/office/drawing/2014/main" id="{F4B39286-F051-458A-A011-E74F3B12C69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108197" y="2531380"/>
                              <a:ext cx="2019548" cy="2504442"/>
                              <a:chOff x="2108197" y="2531380"/>
                              <a:chExt cx="2019548" cy="2504442"/>
                            </a:xfrm>
                          </wpg:grpSpPr>
                          <wps:wsp>
                            <wps:cNvPr id="21" name="CasellaDiTesto 5">
                              <a:extLst>
                                <a:ext uri="{FF2B5EF4-FFF2-40B4-BE49-F238E27FC236}">
                                  <a16:creationId xmlns:a16="http://schemas.microsoft.com/office/drawing/2014/main" id="{CFEAB99E-FBDA-4DED-93A8-CA5F5E161D11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1847244" y="4337708"/>
                                <a:ext cx="831054" cy="30914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BB68ADF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D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2" name="CasellaDiTesto 6">
                              <a:extLst>
                                <a:ext uri="{FF2B5EF4-FFF2-40B4-BE49-F238E27FC236}">
                                  <a16:creationId xmlns:a16="http://schemas.microsoft.com/office/drawing/2014/main" id="{F693B0DB-7D07-4F11-945C-396AD8BD06E6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2248999" y="3881322"/>
                                <a:ext cx="765208" cy="39825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4FA6F52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G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3" name="CasellaDiTesto 9">
                              <a:extLst>
                                <a:ext uri="{FF2B5EF4-FFF2-40B4-BE49-F238E27FC236}">
                                  <a16:creationId xmlns:a16="http://schemas.microsoft.com/office/drawing/2014/main" id="{A298D17A-4FC0-4C1C-B963-913C82D3FC32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3510871" y="4418947"/>
                                <a:ext cx="833050" cy="40069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68D5C42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" name="CasellaDiTesto 6">
                              <a:extLst>
                                <a:ext uri="{FF2B5EF4-FFF2-40B4-BE49-F238E27FC236}">
                                  <a16:creationId xmlns:a16="http://schemas.microsoft.com/office/drawing/2014/main" id="{A2703FA1-6DD6-4236-A395-E593F81105CC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2341700" y="2757297"/>
                                <a:ext cx="819083" cy="3672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1C8F4C6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6" name="CasellaDiTesto 6">
                              <a:extLst>
                                <a:ext uri="{FF2B5EF4-FFF2-40B4-BE49-F238E27FC236}">
                                  <a16:creationId xmlns:a16="http://schemas.microsoft.com/office/drawing/2014/main" id="{A4A14148-E58C-4726-B0AF-C4E0722D5AFF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2377494" y="3488289"/>
                                <a:ext cx="951772" cy="32721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5630D60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g:grpSp>
                          <wpg:cNvPr id="13" name="Gruppo 13">
                            <a:extLst>
                              <a:ext uri="{FF2B5EF4-FFF2-40B4-BE49-F238E27FC236}">
                                <a16:creationId xmlns:a16="http://schemas.microsoft.com/office/drawing/2014/main" id="{85AA06B5-9416-449C-B34E-54ED4615FD5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7342765" y="2551580"/>
                              <a:ext cx="1754571" cy="2525796"/>
                              <a:chOff x="7342765" y="2551580"/>
                              <a:chExt cx="1754571" cy="2525796"/>
                            </a:xfrm>
                          </wpg:grpSpPr>
                          <wps:wsp>
                            <wps:cNvPr id="16" name="CasellaDiTesto 9">
                              <a:extLst>
                                <a:ext uri="{FF2B5EF4-FFF2-40B4-BE49-F238E27FC236}">
                                  <a16:creationId xmlns:a16="http://schemas.microsoft.com/office/drawing/2014/main" id="{8948F104-775E-487F-B951-6C2607862E61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8540451" y="4520491"/>
                                <a:ext cx="601592" cy="51217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D89CF1C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8" name="CasellaDiTesto 6">
                              <a:extLst>
                                <a:ext uri="{FF2B5EF4-FFF2-40B4-BE49-F238E27FC236}">
                                  <a16:creationId xmlns:a16="http://schemas.microsoft.com/office/drawing/2014/main" id="{3EE2FFDB-6E98-439D-B8EF-86EC48525E04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7181484" y="2712861"/>
                                <a:ext cx="676416" cy="35385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EF4F860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9" name="CasellaDiTesto 6">
                              <a:extLst>
                                <a:ext uri="{FF2B5EF4-FFF2-40B4-BE49-F238E27FC236}">
                                  <a16:creationId xmlns:a16="http://schemas.microsoft.com/office/drawing/2014/main" id="{2D91D8E5-910E-41D2-AD16-D825DD9414BE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7278323" y="3699089"/>
                                <a:ext cx="760220" cy="37988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6E95FBA" w14:textId="77777777" w:rsidR="008E2D59" w:rsidRDefault="008E2D59" w:rsidP="008E2D59">
                                  <w:pP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Calibri" w:eastAsia="MS Mincho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it-IT"/>
                                    </w:rPr>
                                    <w:t>CB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wps:wsp>
                        <wps:cNvPr id="3" name="CasellaDiTesto 22">
                          <a:extLst>
                            <a:ext uri="{FF2B5EF4-FFF2-40B4-BE49-F238E27FC236}">
                              <a16:creationId xmlns:a16="http://schemas.microsoft.com/office/drawing/2014/main" id="{41EE153C-B2DB-48AB-B01D-FD8E2B82AA6E}"/>
                            </a:ext>
                          </a:extLst>
                        </wps:cNvPr>
                        <wps:cNvSpPr txBox="1"/>
                        <wps:spPr>
                          <a:xfrm>
                            <a:off x="397459" y="272671"/>
                            <a:ext cx="470523" cy="7761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8AF97B" w14:textId="77777777" w:rsidR="008E2D59" w:rsidRDefault="008E2D59" w:rsidP="008E2D59">
                              <w:pPr>
                                <w:rPr>
                                  <w:rFonts w:ascii="Calibri" w:eastAsia="MS Mincho" w:hAnsi="Calibri" w:cs="Arial"/>
                                  <w:color w:val="0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</w:pPr>
                              <w:r>
                                <w:rPr>
                                  <w:rFonts w:ascii="Calibri" w:eastAsia="MS Mincho" w:hAnsi="Calibri" w:cs="Arial"/>
                                  <w:color w:val="0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CasellaDiTesto 23">
                          <a:extLst>
                            <a:ext uri="{FF2B5EF4-FFF2-40B4-BE49-F238E27FC236}">
                              <a16:creationId xmlns:a16="http://schemas.microsoft.com/office/drawing/2014/main" id="{2F2AEC91-012F-43C4-B5D9-7C7640ECFB2D}"/>
                            </a:ext>
                          </a:extLst>
                        </wps:cNvPr>
                        <wps:cNvSpPr txBox="1"/>
                        <wps:spPr>
                          <a:xfrm>
                            <a:off x="5291839" y="262694"/>
                            <a:ext cx="458215" cy="7761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91E8FC" w14:textId="77777777" w:rsidR="008E2D59" w:rsidRDefault="008E2D59" w:rsidP="008E2D59">
                              <w:pPr>
                                <w:rPr>
                                  <w:rFonts w:ascii="Calibri" w:eastAsia="MS Mincho" w:hAnsi="Calibri" w:cs="Arial"/>
                                  <w:color w:val="0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</w:pPr>
                              <w:r>
                                <w:rPr>
                                  <w:rFonts w:ascii="Calibri" w:eastAsia="MS Mincho" w:hAnsi="Calibri" w:cs="Arial"/>
                                  <w:color w:val="0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CasellaDiTesto 22">
                          <a:extLst>
                            <a:ext uri="{FF2B5EF4-FFF2-40B4-BE49-F238E27FC236}">
                              <a16:creationId xmlns:a16="http://schemas.microsoft.com/office/drawing/2014/main" id="{F5A5E311-C2E1-4B1D-A135-62305F487607}"/>
                            </a:ext>
                          </a:extLst>
                        </wps:cNvPr>
                        <wps:cNvSpPr txBox="1"/>
                        <wps:spPr>
                          <a:xfrm>
                            <a:off x="395412" y="2908678"/>
                            <a:ext cx="454428" cy="7761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A3C46A" w14:textId="77777777" w:rsidR="008E2D59" w:rsidRDefault="008E2D59" w:rsidP="008E2D59">
                              <w:pPr>
                                <w:rPr>
                                  <w:rFonts w:ascii="Calibri" w:eastAsia="MS Mincho" w:hAnsi="Calibri" w:cs="Arial"/>
                                  <w:color w:val="0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</w:pPr>
                              <w:r>
                                <w:rPr>
                                  <w:rFonts w:ascii="Calibri" w:eastAsia="MS Mincho" w:hAnsi="Calibri" w:cs="Arial"/>
                                  <w:color w:val="0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CasellaDiTesto 23">
                          <a:extLst>
                            <a:ext uri="{FF2B5EF4-FFF2-40B4-BE49-F238E27FC236}">
                              <a16:creationId xmlns:a16="http://schemas.microsoft.com/office/drawing/2014/main" id="{6AEE39CB-7E00-4465-8834-EE7CDAF9D6F3}"/>
                            </a:ext>
                          </a:extLst>
                        </wps:cNvPr>
                        <wps:cNvSpPr txBox="1"/>
                        <wps:spPr>
                          <a:xfrm>
                            <a:off x="5291078" y="2868771"/>
                            <a:ext cx="482830" cy="7761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B3118A" w14:textId="77777777" w:rsidR="008E2D59" w:rsidRDefault="008E2D59" w:rsidP="008E2D59">
                              <w:pPr>
                                <w:rPr>
                                  <w:rFonts w:ascii="Calibri" w:eastAsia="MS Mincho" w:hAnsi="Calibri" w:cs="Arial"/>
                                  <w:color w:val="0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</w:pPr>
                              <w:r>
                                <w:rPr>
                                  <w:rFonts w:ascii="Calibri" w:eastAsia="MS Mincho" w:hAnsi="Calibri" w:cs="Arial"/>
                                  <w:color w:val="000000"/>
                                  <w:kern w:val="24"/>
                                  <w:sz w:val="36"/>
                                  <w:szCs w:val="36"/>
                                  <w:lang w:val="it-IT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053551" id="Gruppo 54" o:spid="_x0000_s1026" style="position:absolute;left:0;text-align:left;margin-left:-10.95pt;margin-top:9.8pt;width:503pt;height:264.15pt;z-index:251659264;mso-position-horizontal-relative:margin;mso-width-relative:margin;mso-height-relative:margin" coordorigin=",-497" coordsize="95238,5270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">
                <o:lock v:ext="edit" aspectratio="t"/>
                <v:group id="Gruppo 2" o:spid="_x0000_s1027" style="position:absolute;top:-497;width:95238;height:52704" coordorigin=",-497" coordsize="95238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uppo 7" o:spid="_x0000_s1028" style="position:absolute;top:1303;width:95165;height:25200" coordorigin=",1303" coordsize="95165,25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magine 42" o:spid="_x0000_s1029" type="#_x0000_t75" style="position:absolute;top:1303;width:47164;height:25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">
                      <v:imagedata r:id="rId10" o:title=""/>
                    </v:shape>
                    <v:shape id="Immagine 43" o:spid="_x0000_s1030" type="#_x0000_t75" style="position:absolute;left:48000;top:1303;width:47165;height:25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">
                      <v:imagedata r:id="rId11" o:title=""/>
                    </v:shape>
                  </v:group>
                  <v:shape id="Immagine 8" o:spid="_x0000_s1031" type="#_x0000_t75" style="position:absolute;top:27007;width:47164;height:25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">
                    <v:imagedata r:id="rId12" o:title=""/>
                  </v:shape>
                  <v:shape id="Immagine 9" o:spid="_x0000_s1032" type="#_x0000_t75" style="position:absolute;left:48073;top:27007;width:47165;height:25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">
                    <v:imagedata r:id="rId13" o:title=""/>
                  </v:shape>
                  <v:group id="Gruppo 10" o:spid="_x0000_s1033" style="position:absolute;left:21224;top:3302;width:11375;height:16509" coordorigin="21224,3302" coordsize="11374,16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DiTesto 5" o:spid="_x0000_s1034" type="#_x0000_t202" style="position:absolute;left:18886;top:12352;width:9797;height:512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" filled="f" stroked="f">
                      <v:textbox style="mso-fit-shape-to-text:t">
                        <w:txbxContent>
                          <w:p w14:paraId="09C02B86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DA</w:t>
                            </w:r>
                          </w:p>
                        </w:txbxContent>
                      </v:textbox>
                    </v:shape>
                    <v:shape id="CasellaDiTesto 6" o:spid="_x0000_s1035" type="#_x0000_t202" style="position:absolute;left:22332;top:9758;width:8171;height:392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" filled="f" stroked="f">
                      <v:textbox>
                        <w:txbxContent>
                          <w:p w14:paraId="2C5274F2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GA</w:t>
                            </w:r>
                          </w:p>
                        </w:txbxContent>
                      </v:textbox>
                    </v:shape>
                    <v:shape id="CasellaDiTesto 6" o:spid="_x0000_s1036" type="#_x0000_t202" style="position:absolute;left:24423;top:4720;width:6844;height:400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" filled="f" stroked="f">
                      <v:textbox>
                        <w:txbxContent>
                          <w:p w14:paraId="593224C4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G</w:t>
                            </w:r>
                          </w:p>
                        </w:txbxContent>
                      </v:textbox>
                    </v:shape>
                    <v:shape id="CasellaDiTesto 6" o:spid="_x0000_s1037" type="#_x0000_t202" style="position:absolute;left:25902;top:6943;width:8271;height:512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" filled="f" stroked="f">
                      <v:textbox style="mso-fit-shape-to-text:t">
                        <w:txbxContent>
                          <w:p w14:paraId="73B94A31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D</w:t>
                            </w:r>
                          </w:p>
                        </w:txbxContent>
                      </v:textbox>
                    </v:shape>
                  </v:group>
                  <v:group id="Gruppo 11" o:spid="_x0000_s1038" style="position:absolute;left:73911;top:-497;width:16785;height:24585" coordorigin="73911,-497" coordsize="16785,24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<v:shape id="CasellaDiTesto 9" o:spid="_x0000_s1039" type="#_x0000_t202" style="position:absolute;left:84034;top:17427;width:8201;height:512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" filled="f" stroked="f">
                      <v:textbox style="mso-fit-shape-to-text:t">
                        <w:txbxContent>
                          <w:p w14:paraId="5B9BA9A8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N</w:t>
                            </w:r>
                          </w:p>
                        </w:txbxContent>
                      </v:textbox>
                    </v:shape>
                    <v:shape id="CasellaDiTesto 6" o:spid="_x0000_s1040" type="#_x0000_t202" style="position:absolute;left:71915;top:5412;width:7712;height:37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" filled="f" stroked="f">
                      <v:textbox>
                        <w:txbxContent>
                          <w:p w14:paraId="0D26F874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G</w:t>
                            </w:r>
                          </w:p>
                        </w:txbxContent>
                      </v:textbox>
                    </v:shape>
                    <v:shape id="CasellaDiTesto 6" o:spid="_x0000_s1041" type="#_x0000_t202" style="position:absolute;left:73374;top:968;width:6763;height:383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" filled="f" stroked="f">
                      <v:textbox>
                        <w:txbxContent>
                          <w:p w14:paraId="2B16394F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D</w:t>
                            </w:r>
                          </w:p>
                        </w:txbxContent>
                      </v:textbox>
                    </v:shape>
                  </v:group>
                  <v:group id="Gruppo 12" o:spid="_x0000_s1042" style="position:absolute;left:21081;top:25313;width:20196;height:25045" coordorigin="21081,25313" coordsize="20195,250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shape id="CasellaDiTesto 5" o:spid="_x0000_s1043" type="#_x0000_t202" style="position:absolute;left:18471;top:43377;width:8311;height:309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" filled="f" stroked="f">
                      <v:textbox>
                        <w:txbxContent>
                          <w:p w14:paraId="5BB68ADF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DA</w:t>
                            </w:r>
                          </w:p>
                        </w:txbxContent>
                      </v:textbox>
                    </v:shape>
                    <v:shape id="CasellaDiTesto 6" o:spid="_x0000_s1044" type="#_x0000_t202" style="position:absolute;left:22490;top:38812;width:7652;height:398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" filled="f" stroked="f">
                      <v:textbox>
                        <w:txbxContent>
                          <w:p w14:paraId="04FA6F52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GA</w:t>
                            </w:r>
                          </w:p>
                        </w:txbxContent>
                      </v:textbox>
                    </v:shape>
                    <v:shape id="CasellaDiTesto 9" o:spid="_x0000_s1045" type="#_x0000_t202" style="position:absolute;left:35108;top:44189;width:8331;height:400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" filled="f" stroked="f">
                      <v:textbox>
                        <w:txbxContent>
                          <w:p w14:paraId="168D5C42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N</w:t>
                            </w:r>
                          </w:p>
                        </w:txbxContent>
                      </v:textbox>
                    </v:shape>
                    <v:shape id="CasellaDiTesto 6" o:spid="_x0000_s1046" type="#_x0000_t202" style="position:absolute;left:23416;top:27573;width:8191;height:367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" filled="f" stroked="f">
                      <v:textbox>
                        <w:txbxContent>
                          <w:p w14:paraId="01C8F4C6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G</w:t>
                            </w:r>
                          </w:p>
                        </w:txbxContent>
                      </v:textbox>
                    </v:shape>
                    <v:shape id="CasellaDiTesto 6" o:spid="_x0000_s1047" type="#_x0000_t202" style="position:absolute;left:23774;top:34883;width:9517;height:327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" filled="f" stroked="f">
                      <v:textbox>
                        <w:txbxContent>
                          <w:p w14:paraId="15630D60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D</w:t>
                            </w:r>
                          </w:p>
                        </w:txbxContent>
                      </v:textbox>
                    </v:shape>
                  </v:group>
                  <v:group id="Gruppo 13" o:spid="_x0000_s1048" style="position:absolute;left:73427;top:25515;width:17546;height:25258" coordorigin="73427,25515" coordsize="17545,25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shape id="CasellaDiTesto 9" o:spid="_x0000_s1049" type="#_x0000_t202" style="position:absolute;left:85404;top:45204;width:6016;height:512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" filled="f" stroked="f">
                      <v:textbox style="mso-fit-shape-to-text:t">
                        <w:txbxContent>
                          <w:p w14:paraId="7D89CF1C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N</w:t>
                            </w:r>
                          </w:p>
                        </w:txbxContent>
                      </v:textbox>
                    </v:shape>
                    <v:shape id="CasellaDiTesto 6" o:spid="_x0000_s1050" type="#_x0000_t202" style="position:absolute;left:71815;top:27127;width:6764;height:353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" filled="f" stroked="f">
                      <v:textbox>
                        <w:txbxContent>
                          <w:p w14:paraId="3EF4F860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G</w:t>
                            </w:r>
                          </w:p>
                        </w:txbxContent>
                      </v:textbox>
                    </v:shape>
                    <v:shape id="CasellaDiTesto 6" o:spid="_x0000_s1051" type="#_x0000_t202" style="position:absolute;left:72783;top:36990;width:7602;height:379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" filled="f" stroked="f">
                      <v:textbox>
                        <w:txbxContent>
                          <w:p w14:paraId="56E95FBA" w14:textId="77777777" w:rsidR="008E2D59" w:rsidRDefault="008E2D59" w:rsidP="008E2D59">
                            <w:pP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Calibri" w:eastAsia="MS Mincho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CBD</w:t>
                            </w:r>
                          </w:p>
                        </w:txbxContent>
                      </v:textbox>
                    </v:shape>
                  </v:group>
                </v:group>
                <v:shape id="CasellaDiTesto 22" o:spid="_x0000_s1052" type="#_x0000_t202" style="position:absolute;left:3974;top:2726;width:4705;height:7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708AF97B" w14:textId="77777777" w:rsidR="008E2D59" w:rsidRDefault="008E2D59" w:rsidP="008E2D59">
                        <w:pPr>
                          <w:rPr>
                            <w:rFonts w:ascii="Calibri" w:eastAsia="MS Mincho" w:hAnsi="Calibri" w:cs="Arial"/>
                            <w:color w:val="000000"/>
                            <w:kern w:val="24"/>
                            <w:sz w:val="36"/>
                            <w:szCs w:val="36"/>
                            <w:lang w:val="it-IT"/>
                          </w:rPr>
                        </w:pPr>
                        <w:r>
                          <w:rPr>
                            <w:rFonts w:ascii="Calibri" w:eastAsia="MS Mincho" w:hAnsi="Calibri" w:cs="Arial"/>
                            <w:color w:val="000000"/>
                            <w:kern w:val="24"/>
                            <w:sz w:val="36"/>
                            <w:szCs w:val="36"/>
                            <w:lang w:val="it-IT"/>
                          </w:rPr>
                          <w:t>A</w:t>
                        </w:r>
                      </w:p>
                    </w:txbxContent>
                  </v:textbox>
                </v:shape>
                <v:shape id="CasellaDiTesto 23" o:spid="_x0000_s1053" type="#_x0000_t202" style="position:absolute;left:52918;top:2626;width:4582;height:7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1E91E8FC" w14:textId="77777777" w:rsidR="008E2D59" w:rsidRDefault="008E2D59" w:rsidP="008E2D59">
                        <w:pPr>
                          <w:rPr>
                            <w:rFonts w:ascii="Calibri" w:eastAsia="MS Mincho" w:hAnsi="Calibri" w:cs="Arial"/>
                            <w:color w:val="000000"/>
                            <w:kern w:val="24"/>
                            <w:sz w:val="36"/>
                            <w:szCs w:val="36"/>
                            <w:lang w:val="it-IT"/>
                          </w:rPr>
                        </w:pPr>
                        <w:r>
                          <w:rPr>
                            <w:rFonts w:ascii="Calibri" w:eastAsia="MS Mincho" w:hAnsi="Calibri" w:cs="Arial"/>
                            <w:color w:val="000000"/>
                            <w:kern w:val="24"/>
                            <w:sz w:val="36"/>
                            <w:szCs w:val="36"/>
                            <w:lang w:val="it-IT"/>
                          </w:rPr>
                          <w:t>B</w:t>
                        </w:r>
                      </w:p>
                    </w:txbxContent>
                  </v:textbox>
                </v:shape>
                <v:shape id="CasellaDiTesto 22" o:spid="_x0000_s1054" type="#_x0000_t202" style="position:absolute;left:3954;top:29086;width:4544;height:7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5EA3C46A" w14:textId="77777777" w:rsidR="008E2D59" w:rsidRDefault="008E2D59" w:rsidP="008E2D59">
                        <w:pPr>
                          <w:rPr>
                            <w:rFonts w:ascii="Calibri" w:eastAsia="MS Mincho" w:hAnsi="Calibri" w:cs="Arial"/>
                            <w:color w:val="000000"/>
                            <w:kern w:val="24"/>
                            <w:sz w:val="36"/>
                            <w:szCs w:val="36"/>
                            <w:lang w:val="it-IT"/>
                          </w:rPr>
                        </w:pPr>
                        <w:r>
                          <w:rPr>
                            <w:rFonts w:ascii="Calibri" w:eastAsia="MS Mincho" w:hAnsi="Calibri" w:cs="Arial"/>
                            <w:color w:val="000000"/>
                            <w:kern w:val="24"/>
                            <w:sz w:val="36"/>
                            <w:szCs w:val="36"/>
                            <w:lang w:val="it-IT"/>
                          </w:rPr>
                          <w:t>C</w:t>
                        </w:r>
                      </w:p>
                    </w:txbxContent>
                  </v:textbox>
                </v:shape>
                <v:shape id="CasellaDiTesto 23" o:spid="_x0000_s1055" type="#_x0000_t202" style="position:absolute;left:52910;top:28687;width:4829;height:7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14:paraId="4BB3118A" w14:textId="77777777" w:rsidR="008E2D59" w:rsidRDefault="008E2D59" w:rsidP="008E2D59">
                        <w:pPr>
                          <w:rPr>
                            <w:rFonts w:ascii="Calibri" w:eastAsia="MS Mincho" w:hAnsi="Calibri" w:cs="Arial"/>
                            <w:color w:val="000000"/>
                            <w:kern w:val="24"/>
                            <w:sz w:val="36"/>
                            <w:szCs w:val="36"/>
                            <w:lang w:val="it-IT"/>
                          </w:rPr>
                        </w:pPr>
                        <w:r>
                          <w:rPr>
                            <w:rFonts w:ascii="Calibri" w:eastAsia="MS Mincho" w:hAnsi="Calibri" w:cs="Arial"/>
                            <w:color w:val="000000"/>
                            <w:kern w:val="24"/>
                            <w:sz w:val="36"/>
                            <w:szCs w:val="36"/>
                            <w:lang w:val="it-IT"/>
                          </w:rPr>
                          <w:t>D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C8E2575" w14:textId="73734012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0BF8528C" w14:textId="50AA5185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5D7B9A9F" w14:textId="3AB83307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780A8FC9" w14:textId="1289000A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198DD09E" w14:textId="5D5092F6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51A46680" w14:textId="072E9973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4D963383" w14:textId="257EDCDD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27531E82" w14:textId="78E74C84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60D7D83A" w14:textId="537E5959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32F91917" w14:textId="588A85D5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6DA81FF9" w14:textId="61B81D76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4C89D3A4" w14:textId="63BE3445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4E2E6408" w14:textId="0214A764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431B7342" w14:textId="7CED40B7" w:rsidR="004109E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</w:p>
    <w:p w14:paraId="1F4D7C7C" w14:textId="45DE1296" w:rsidR="00C80DC5" w:rsidRPr="00C80DC5" w:rsidRDefault="007F677B" w:rsidP="00C80DC5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</w:pPr>
      <w:r w:rsidRPr="002B1F6A">
        <w:rPr>
          <w:rFonts w:ascii="Times New Roman" w:eastAsia="MS Mincho" w:hAnsi="Times New Roman" w:cs="Times New Roman"/>
          <w:b/>
          <w:iCs/>
          <w:sz w:val="24"/>
          <w:szCs w:val="24"/>
          <w:lang w:val="en-US" w:eastAsia="it-IT"/>
        </w:rPr>
        <w:t>Figure S1:</w:t>
      </w:r>
      <w:r w:rsidRPr="002B1F6A">
        <w:rPr>
          <w:bCs/>
          <w:sz w:val="24"/>
          <w:szCs w:val="24"/>
          <w:lang w:val="en-US"/>
        </w:rPr>
        <w:t xml:space="preserve"> </w:t>
      </w:r>
      <w:r w:rsidR="00C80DC5" w:rsidRPr="002B1F6A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 xml:space="preserve">HPLC-UV chromatograms of R2 (A), D2 (B), R3 (C) and D3 (D) extracts </w:t>
      </w:r>
      <w:r w:rsidR="002B1F6A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 xml:space="preserve">recorded </w:t>
      </w:r>
      <w:r w:rsidR="00C80DC5" w:rsidRPr="002B1F6A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>at 220 nm. The main neutral and acid cannabinoids</w:t>
      </w:r>
      <w:r w:rsidR="00265AFE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 xml:space="preserve"> quantified in the extracts</w:t>
      </w:r>
      <w:r w:rsidR="00C80DC5" w:rsidRPr="002B1F6A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 xml:space="preserve"> are shown</w:t>
      </w:r>
      <w:r w:rsidR="001033C4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>.</w:t>
      </w:r>
    </w:p>
    <w:p w14:paraId="36E63B8E" w14:textId="7AAD7018" w:rsidR="00B51266" w:rsidRPr="007F677B" w:rsidRDefault="00B51266" w:rsidP="00C80DC5">
      <w:pPr>
        <w:pStyle w:val="Didascalia"/>
        <w:spacing w:after="0" w:line="480" w:lineRule="auto"/>
        <w:contextualSpacing/>
        <w:rPr>
          <w:noProof/>
          <w:sz w:val="20"/>
          <w:szCs w:val="20"/>
          <w:lang w:val="en-GB"/>
        </w:rPr>
      </w:pPr>
    </w:p>
    <w:p w14:paraId="1487C780" w14:textId="77777777" w:rsidR="00B51266" w:rsidRPr="007F677B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09EF1F40" w14:textId="77777777" w:rsidR="00B51266" w:rsidRPr="007F677B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392AA6E1" w14:textId="77777777" w:rsidR="00B51266" w:rsidRPr="007F677B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1EBD7582" w14:textId="77777777" w:rsidR="00B51266" w:rsidRPr="007F677B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0B388DC5" w14:textId="77777777" w:rsidR="00B51266" w:rsidRPr="007F677B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02F5C3AB" w14:textId="77777777" w:rsidR="00B51266" w:rsidRPr="007F677B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69B0BCDB" w14:textId="4FF15FFE" w:rsidR="00B51266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  <w:lang w:val="it-IT"/>
        </w:rPr>
      </w:pPr>
      <w:r>
        <w:rPr>
          <w:rFonts w:ascii="Times New Roman" w:hAnsi="Times New Roman" w:cs="Times New Roman"/>
          <w:noProof/>
          <w:sz w:val="20"/>
          <w:szCs w:val="20"/>
          <w:lang w:val="it-IT" w:eastAsia="it-IT"/>
        </w:rPr>
        <w:lastRenderedPageBreak/>
        <w:drawing>
          <wp:inline distT="0" distB="0" distL="0" distR="0" wp14:anchorId="30683B97" wp14:editId="7795FBFF">
            <wp:extent cx="3817445" cy="257849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363" cy="258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5AE5C" w14:textId="04B051CA" w:rsidR="00B51266" w:rsidRDefault="00B51266" w:rsidP="00D27BA1">
      <w:pPr>
        <w:pStyle w:val="Didascalia"/>
        <w:spacing w:after="0" w:line="480" w:lineRule="auto"/>
        <w:contextualSpacing/>
        <w:rPr>
          <w:color w:val="000000" w:themeColor="text1"/>
          <w:lang w:val="en-GB"/>
        </w:rPr>
      </w:pPr>
      <w:r w:rsidRPr="002F624D">
        <w:rPr>
          <w:b/>
          <w:i w:val="0"/>
          <w:color w:val="auto"/>
          <w:sz w:val="24"/>
          <w:szCs w:val="24"/>
          <w:lang w:val="en-US"/>
        </w:rPr>
        <w:t xml:space="preserve">Figure </w:t>
      </w:r>
      <w:r>
        <w:rPr>
          <w:b/>
          <w:i w:val="0"/>
          <w:color w:val="auto"/>
          <w:sz w:val="24"/>
          <w:szCs w:val="24"/>
          <w:lang w:val="en-US"/>
        </w:rPr>
        <w:t>S</w:t>
      </w:r>
      <w:r w:rsidR="007F677B">
        <w:rPr>
          <w:b/>
          <w:i w:val="0"/>
          <w:color w:val="auto"/>
          <w:sz w:val="24"/>
          <w:szCs w:val="24"/>
          <w:lang w:val="en-US"/>
        </w:rPr>
        <w:t>2</w:t>
      </w:r>
      <w:r>
        <w:rPr>
          <w:bCs/>
          <w:i w:val="0"/>
          <w:color w:val="auto"/>
          <w:sz w:val="24"/>
          <w:szCs w:val="24"/>
          <w:lang w:val="en-US"/>
        </w:rPr>
        <w:t>: Dose/r</w:t>
      </w:r>
      <w:r w:rsidRPr="002F624D">
        <w:rPr>
          <w:bCs/>
          <w:i w:val="0"/>
          <w:color w:val="auto"/>
          <w:sz w:val="24"/>
          <w:szCs w:val="24"/>
          <w:lang w:val="en-US"/>
        </w:rPr>
        <w:t xml:space="preserve">esponse curves of </w:t>
      </w:r>
      <w:r>
        <w:rPr>
          <w:bCs/>
          <w:i w:val="0"/>
          <w:color w:val="auto"/>
          <w:sz w:val="24"/>
          <w:szCs w:val="24"/>
          <w:lang w:val="en-US"/>
        </w:rPr>
        <w:t xml:space="preserve">the </w:t>
      </w:r>
      <w:r w:rsidRPr="002F624D">
        <w:rPr>
          <w:bCs/>
          <w:i w:val="0"/>
          <w:color w:val="auto"/>
          <w:sz w:val="24"/>
          <w:szCs w:val="24"/>
          <w:lang w:val="en-US"/>
        </w:rPr>
        <w:t xml:space="preserve">D1 extract at </w:t>
      </w:r>
      <w:r>
        <w:rPr>
          <w:bCs/>
          <w:i w:val="0"/>
          <w:color w:val="auto"/>
          <w:sz w:val="24"/>
          <w:szCs w:val="24"/>
          <w:lang w:val="en-US"/>
        </w:rPr>
        <w:t>5</w:t>
      </w:r>
      <w:r w:rsidR="00A0727D">
        <w:rPr>
          <w:bCs/>
          <w:i w:val="0"/>
          <w:color w:val="auto"/>
          <w:sz w:val="24"/>
          <w:szCs w:val="24"/>
          <w:lang w:val="en-US"/>
        </w:rPr>
        <w:t>-</w:t>
      </w:r>
      <w:r>
        <w:rPr>
          <w:bCs/>
          <w:i w:val="0"/>
          <w:color w:val="auto"/>
          <w:sz w:val="24"/>
          <w:szCs w:val="24"/>
          <w:lang w:val="en-US"/>
        </w:rPr>
        <w:t xml:space="preserve">100 </w:t>
      </w:r>
      <w:r w:rsidRPr="002F624D">
        <w:rPr>
          <w:bCs/>
          <w:i w:val="0"/>
          <w:color w:val="auto"/>
          <w:sz w:val="24"/>
          <w:szCs w:val="24"/>
          <w:lang w:val="en-US"/>
        </w:rPr>
        <w:t>µg/mL</w:t>
      </w:r>
      <w:r w:rsidRPr="00554A08">
        <w:rPr>
          <w:bCs/>
          <w:i w:val="0"/>
          <w:color w:val="auto"/>
          <w:sz w:val="24"/>
          <w:szCs w:val="24"/>
          <w:lang w:val="en-US"/>
        </w:rPr>
        <w:t xml:space="preserve"> </w:t>
      </w:r>
      <w:r>
        <w:rPr>
          <w:bCs/>
          <w:i w:val="0"/>
          <w:color w:val="auto"/>
          <w:sz w:val="24"/>
          <w:szCs w:val="24"/>
          <w:lang w:val="en-US"/>
        </w:rPr>
        <w:t xml:space="preserve">at </w:t>
      </w:r>
      <w:r w:rsidRPr="002F624D">
        <w:rPr>
          <w:bCs/>
          <w:i w:val="0"/>
          <w:color w:val="auto"/>
          <w:sz w:val="24"/>
          <w:szCs w:val="24"/>
          <w:lang w:val="en-US"/>
        </w:rPr>
        <w:t>different time points</w:t>
      </w:r>
      <w:r>
        <w:rPr>
          <w:bCs/>
          <w:i w:val="0"/>
          <w:color w:val="auto"/>
          <w:sz w:val="24"/>
          <w:szCs w:val="24"/>
          <w:lang w:val="en-US"/>
        </w:rPr>
        <w:t xml:space="preserve"> (24, 48, 72 h)</w:t>
      </w:r>
      <w:r w:rsidRPr="002F624D">
        <w:rPr>
          <w:bCs/>
          <w:i w:val="0"/>
          <w:color w:val="auto"/>
          <w:sz w:val="24"/>
          <w:szCs w:val="24"/>
          <w:lang w:val="en-US"/>
        </w:rPr>
        <w:t xml:space="preserve">. Data </w:t>
      </w:r>
      <w:r w:rsidR="00A0727D">
        <w:rPr>
          <w:bCs/>
          <w:i w:val="0"/>
          <w:color w:val="auto"/>
          <w:sz w:val="24"/>
          <w:szCs w:val="24"/>
          <w:lang w:val="en-US"/>
        </w:rPr>
        <w:t>i</w:t>
      </w:r>
      <w:r w:rsidRPr="002F624D">
        <w:rPr>
          <w:bCs/>
          <w:i w:val="0"/>
          <w:color w:val="auto"/>
          <w:sz w:val="24"/>
          <w:szCs w:val="24"/>
          <w:lang w:val="en-US"/>
        </w:rPr>
        <w:t>n</w:t>
      </w:r>
      <w:r w:rsidR="00A0727D">
        <w:rPr>
          <w:bCs/>
          <w:i w:val="0"/>
          <w:color w:val="auto"/>
          <w:sz w:val="24"/>
          <w:szCs w:val="24"/>
          <w:lang w:val="en-US"/>
        </w:rPr>
        <w:t xml:space="preserve"> the</w:t>
      </w:r>
      <w:r w:rsidRPr="002F624D">
        <w:rPr>
          <w:bCs/>
          <w:i w:val="0"/>
          <w:color w:val="auto"/>
          <w:sz w:val="24"/>
          <w:szCs w:val="24"/>
          <w:lang w:val="en-US"/>
        </w:rPr>
        <w:t xml:space="preserve"> graph are </w:t>
      </w:r>
      <w:r w:rsidR="00A0727D">
        <w:rPr>
          <w:bCs/>
          <w:i w:val="0"/>
          <w:color w:val="auto"/>
          <w:sz w:val="24"/>
          <w:szCs w:val="24"/>
          <w:lang w:val="en-US"/>
        </w:rPr>
        <w:t>shown</w:t>
      </w:r>
      <w:r w:rsidRPr="002F624D">
        <w:rPr>
          <w:bCs/>
          <w:i w:val="0"/>
          <w:color w:val="auto"/>
          <w:sz w:val="24"/>
          <w:szCs w:val="24"/>
          <w:lang w:val="en-US"/>
        </w:rPr>
        <w:t xml:space="preserve"> as mean</w:t>
      </w:r>
      <w:r>
        <w:rPr>
          <w:bCs/>
          <w:i w:val="0"/>
          <w:color w:val="auto"/>
          <w:sz w:val="24"/>
          <w:szCs w:val="24"/>
          <w:lang w:val="en-US"/>
        </w:rPr>
        <w:t xml:space="preserve"> </w:t>
      </w:r>
      <w:r w:rsidRPr="002F624D">
        <w:rPr>
          <w:bCs/>
          <w:i w:val="0"/>
          <w:color w:val="auto"/>
          <w:sz w:val="24"/>
          <w:szCs w:val="24"/>
          <w:lang w:val="en-US"/>
        </w:rPr>
        <w:t>±</w:t>
      </w:r>
      <w:r>
        <w:rPr>
          <w:bCs/>
          <w:i w:val="0"/>
          <w:color w:val="auto"/>
          <w:sz w:val="24"/>
          <w:szCs w:val="24"/>
          <w:lang w:val="en-US"/>
        </w:rPr>
        <w:t xml:space="preserve"> SD </w:t>
      </w:r>
      <w:r w:rsidRPr="00617294">
        <w:rPr>
          <w:bCs/>
          <w:i w:val="0"/>
          <w:color w:val="auto"/>
          <w:sz w:val="24"/>
          <w:szCs w:val="24"/>
          <w:lang w:val="en-US"/>
        </w:rPr>
        <w:t>(</w:t>
      </w:r>
      <w:r w:rsidRPr="00964EF3">
        <w:rPr>
          <w:bCs/>
          <w:color w:val="auto"/>
          <w:sz w:val="24"/>
          <w:szCs w:val="24"/>
          <w:lang w:val="en-US"/>
        </w:rPr>
        <w:t>n</w:t>
      </w:r>
      <w:r w:rsidRPr="00617294">
        <w:rPr>
          <w:bCs/>
          <w:i w:val="0"/>
          <w:color w:val="auto"/>
          <w:sz w:val="24"/>
          <w:szCs w:val="24"/>
          <w:lang w:val="en-US"/>
        </w:rPr>
        <w:t xml:space="preserve"> = 4 per group).</w:t>
      </w:r>
    </w:p>
    <w:p w14:paraId="79FC84F0" w14:textId="64FED570" w:rsidR="00B51266" w:rsidRPr="00B51266" w:rsidRDefault="00B51266" w:rsidP="00D27BA1">
      <w:pPr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21F120D8" w14:textId="3A85C520" w:rsidR="00B51266" w:rsidRPr="00B51266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38E8417B" w14:textId="77777777" w:rsidR="00B51266" w:rsidRPr="00B51266" w:rsidRDefault="00B5126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265CA348" w14:textId="29602D25" w:rsidR="004109E6" w:rsidRDefault="004109E6" w:rsidP="004109E6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noProof/>
          <w:sz w:val="20"/>
          <w:szCs w:val="20"/>
          <w:lang w:val="it-IT" w:eastAsia="it-IT"/>
        </w:rPr>
        <w:drawing>
          <wp:inline distT="0" distB="0" distL="0" distR="0" wp14:anchorId="15CD343B" wp14:editId="381DAD34">
            <wp:extent cx="2204010" cy="3007360"/>
            <wp:effectExtent l="0" t="0" r="6350" b="2540"/>
            <wp:docPr id="47" name="Immagin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3136" cy="301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67615" w14:textId="70A4FDFA" w:rsidR="004109E6" w:rsidRDefault="004109E6" w:rsidP="00D27BA1">
      <w:pPr>
        <w:pStyle w:val="Didascalia"/>
        <w:spacing w:after="0" w:line="480" w:lineRule="auto"/>
        <w:contextualSpacing/>
        <w:rPr>
          <w:bCs/>
          <w:i w:val="0"/>
          <w:color w:val="auto"/>
          <w:sz w:val="24"/>
          <w:szCs w:val="24"/>
          <w:lang w:val="en-US"/>
        </w:rPr>
      </w:pPr>
      <w:r w:rsidRPr="00554A08">
        <w:rPr>
          <w:b/>
          <w:i w:val="0"/>
          <w:color w:val="auto"/>
          <w:sz w:val="24"/>
          <w:szCs w:val="24"/>
          <w:lang w:val="en-US"/>
        </w:rPr>
        <w:t xml:space="preserve">Figure </w:t>
      </w:r>
      <w:r>
        <w:rPr>
          <w:b/>
          <w:i w:val="0"/>
          <w:color w:val="auto"/>
          <w:sz w:val="24"/>
          <w:szCs w:val="24"/>
          <w:lang w:val="en-US"/>
        </w:rPr>
        <w:t>S</w:t>
      </w:r>
      <w:r w:rsidR="007F677B">
        <w:rPr>
          <w:b/>
          <w:i w:val="0"/>
          <w:color w:val="auto"/>
          <w:sz w:val="24"/>
          <w:szCs w:val="24"/>
          <w:lang w:val="en-US"/>
        </w:rPr>
        <w:t>3</w:t>
      </w:r>
      <w:r>
        <w:rPr>
          <w:bCs/>
          <w:i w:val="0"/>
          <w:color w:val="auto"/>
          <w:sz w:val="24"/>
          <w:szCs w:val="24"/>
          <w:lang w:val="en-US"/>
        </w:rPr>
        <w:t>:</w:t>
      </w:r>
      <w:r w:rsidRPr="00554A08">
        <w:rPr>
          <w:bCs/>
          <w:i w:val="0"/>
          <w:color w:val="auto"/>
          <w:sz w:val="24"/>
          <w:szCs w:val="24"/>
          <w:lang w:val="en-US"/>
        </w:rPr>
        <w:t xml:space="preserve"> </w:t>
      </w:r>
      <w:r>
        <w:rPr>
          <w:bCs/>
          <w:i w:val="0"/>
          <w:color w:val="auto"/>
          <w:sz w:val="24"/>
          <w:szCs w:val="24"/>
          <w:lang w:val="en-US"/>
        </w:rPr>
        <w:t xml:space="preserve">Effect of the D1 extract 50 </w:t>
      </w:r>
      <w:r w:rsidRPr="002F624D">
        <w:rPr>
          <w:bCs/>
          <w:i w:val="0"/>
          <w:color w:val="auto"/>
          <w:sz w:val="24"/>
          <w:szCs w:val="24"/>
          <w:lang w:val="en-US"/>
        </w:rPr>
        <w:t>µg/mL</w:t>
      </w:r>
      <w:r>
        <w:rPr>
          <w:bCs/>
          <w:i w:val="0"/>
          <w:color w:val="auto"/>
          <w:sz w:val="24"/>
          <w:szCs w:val="24"/>
          <w:lang w:val="en-US"/>
        </w:rPr>
        <w:t xml:space="preserve"> after 48 h of incubation on </w:t>
      </w:r>
      <w:r w:rsidRPr="001504F3">
        <w:rPr>
          <w:bCs/>
          <w:i w:val="0"/>
          <w:color w:val="auto"/>
          <w:sz w:val="24"/>
          <w:szCs w:val="24"/>
          <w:lang w:val="en-US"/>
        </w:rPr>
        <w:t xml:space="preserve">human </w:t>
      </w:r>
      <w:r>
        <w:rPr>
          <w:bCs/>
          <w:i w:val="0"/>
          <w:color w:val="auto"/>
          <w:sz w:val="24"/>
          <w:szCs w:val="24"/>
          <w:lang w:val="en-US"/>
        </w:rPr>
        <w:t>p</w:t>
      </w:r>
      <w:r w:rsidRPr="001504F3">
        <w:rPr>
          <w:bCs/>
          <w:i w:val="0"/>
          <w:color w:val="auto"/>
          <w:sz w:val="24"/>
          <w:szCs w:val="24"/>
          <w:lang w:val="en-US"/>
        </w:rPr>
        <w:t xml:space="preserve">eripheral </w:t>
      </w:r>
      <w:r>
        <w:rPr>
          <w:bCs/>
          <w:i w:val="0"/>
          <w:color w:val="auto"/>
          <w:sz w:val="24"/>
          <w:szCs w:val="24"/>
          <w:lang w:val="en-US"/>
        </w:rPr>
        <w:t>b</w:t>
      </w:r>
      <w:r w:rsidRPr="001504F3">
        <w:rPr>
          <w:bCs/>
          <w:i w:val="0"/>
          <w:color w:val="auto"/>
          <w:sz w:val="24"/>
          <w:szCs w:val="24"/>
          <w:lang w:val="en-US"/>
        </w:rPr>
        <w:t xml:space="preserve">lood </w:t>
      </w:r>
      <w:r>
        <w:rPr>
          <w:bCs/>
          <w:i w:val="0"/>
          <w:color w:val="auto"/>
          <w:sz w:val="24"/>
          <w:szCs w:val="24"/>
          <w:lang w:val="en-US"/>
        </w:rPr>
        <w:t>m</w:t>
      </w:r>
      <w:r w:rsidRPr="001504F3">
        <w:rPr>
          <w:bCs/>
          <w:i w:val="0"/>
          <w:color w:val="auto"/>
          <w:sz w:val="24"/>
          <w:szCs w:val="24"/>
          <w:lang w:val="en-US"/>
        </w:rPr>
        <w:t xml:space="preserve">ononuclear </w:t>
      </w:r>
      <w:r>
        <w:rPr>
          <w:bCs/>
          <w:i w:val="0"/>
          <w:color w:val="auto"/>
          <w:sz w:val="24"/>
          <w:szCs w:val="24"/>
          <w:lang w:val="en-US"/>
        </w:rPr>
        <w:t>c</w:t>
      </w:r>
      <w:r w:rsidRPr="001504F3">
        <w:rPr>
          <w:bCs/>
          <w:i w:val="0"/>
          <w:color w:val="auto"/>
          <w:sz w:val="24"/>
          <w:szCs w:val="24"/>
          <w:lang w:val="en-US"/>
        </w:rPr>
        <w:t>ells</w:t>
      </w:r>
      <w:r>
        <w:rPr>
          <w:bCs/>
          <w:i w:val="0"/>
          <w:color w:val="auto"/>
          <w:sz w:val="24"/>
          <w:szCs w:val="24"/>
          <w:lang w:val="en-US"/>
        </w:rPr>
        <w:t xml:space="preserve"> (PBMCs). </w:t>
      </w:r>
      <w:r w:rsidRPr="002F624D">
        <w:rPr>
          <w:bCs/>
          <w:i w:val="0"/>
          <w:color w:val="auto"/>
          <w:sz w:val="24"/>
          <w:szCs w:val="24"/>
          <w:lang w:val="en-US"/>
        </w:rPr>
        <w:t xml:space="preserve">Data </w:t>
      </w:r>
      <w:r w:rsidR="00A0727D">
        <w:rPr>
          <w:bCs/>
          <w:i w:val="0"/>
          <w:color w:val="auto"/>
          <w:sz w:val="24"/>
          <w:szCs w:val="24"/>
          <w:lang w:val="en-US"/>
        </w:rPr>
        <w:t>in the</w:t>
      </w:r>
      <w:r w:rsidRPr="002F624D">
        <w:rPr>
          <w:bCs/>
          <w:i w:val="0"/>
          <w:color w:val="auto"/>
          <w:sz w:val="24"/>
          <w:szCs w:val="24"/>
          <w:lang w:val="en-US"/>
        </w:rPr>
        <w:t xml:space="preserve"> graph are </w:t>
      </w:r>
      <w:r w:rsidR="00A0727D">
        <w:rPr>
          <w:bCs/>
          <w:i w:val="0"/>
          <w:color w:val="auto"/>
          <w:sz w:val="24"/>
          <w:szCs w:val="24"/>
          <w:lang w:val="en-US"/>
        </w:rPr>
        <w:t>shown</w:t>
      </w:r>
      <w:r w:rsidRPr="002F624D">
        <w:rPr>
          <w:bCs/>
          <w:i w:val="0"/>
          <w:color w:val="auto"/>
          <w:sz w:val="24"/>
          <w:szCs w:val="24"/>
          <w:lang w:val="en-US"/>
        </w:rPr>
        <w:t xml:space="preserve"> as mean</w:t>
      </w:r>
      <w:r>
        <w:rPr>
          <w:bCs/>
          <w:i w:val="0"/>
          <w:color w:val="auto"/>
          <w:sz w:val="24"/>
          <w:szCs w:val="24"/>
          <w:lang w:val="en-US"/>
        </w:rPr>
        <w:t xml:space="preserve"> </w:t>
      </w:r>
      <w:r w:rsidRPr="002F624D">
        <w:rPr>
          <w:bCs/>
          <w:i w:val="0"/>
          <w:color w:val="auto"/>
          <w:sz w:val="24"/>
          <w:szCs w:val="24"/>
          <w:lang w:val="en-US"/>
        </w:rPr>
        <w:t>±</w:t>
      </w:r>
      <w:r>
        <w:rPr>
          <w:bCs/>
          <w:i w:val="0"/>
          <w:color w:val="auto"/>
          <w:sz w:val="24"/>
          <w:szCs w:val="24"/>
          <w:lang w:val="en-US"/>
        </w:rPr>
        <w:t xml:space="preserve"> SD </w:t>
      </w:r>
      <w:r w:rsidRPr="00617294">
        <w:rPr>
          <w:bCs/>
          <w:i w:val="0"/>
          <w:color w:val="auto"/>
          <w:sz w:val="24"/>
          <w:szCs w:val="24"/>
          <w:lang w:val="en-US"/>
        </w:rPr>
        <w:t>(</w:t>
      </w:r>
      <w:r w:rsidRPr="00964EF3">
        <w:rPr>
          <w:bCs/>
          <w:color w:val="auto"/>
          <w:sz w:val="24"/>
          <w:szCs w:val="24"/>
          <w:lang w:val="en-US"/>
        </w:rPr>
        <w:t>n</w:t>
      </w:r>
      <w:r w:rsidRPr="00617294">
        <w:rPr>
          <w:bCs/>
          <w:i w:val="0"/>
          <w:color w:val="auto"/>
          <w:sz w:val="24"/>
          <w:szCs w:val="24"/>
          <w:lang w:val="en-US"/>
        </w:rPr>
        <w:t xml:space="preserve"> = 4 per group).</w:t>
      </w:r>
    </w:p>
    <w:p w14:paraId="762A59DA" w14:textId="77777777" w:rsidR="004109E6" w:rsidRPr="00B51266" w:rsidRDefault="004109E6" w:rsidP="00D27BA1">
      <w:pPr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3565EB14" w14:textId="77777777" w:rsidR="004109E6" w:rsidRPr="00B5126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4A7ED620" w14:textId="77777777" w:rsidR="004109E6" w:rsidRPr="00B51266" w:rsidRDefault="004109E6" w:rsidP="004109E6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7670C467" w14:textId="7EE9779E" w:rsidR="004109E6" w:rsidRDefault="004109E6" w:rsidP="004109E6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noProof/>
          <w:sz w:val="20"/>
          <w:szCs w:val="20"/>
          <w:lang w:val="it-IT" w:eastAsia="it-IT"/>
        </w:rPr>
        <w:lastRenderedPageBreak/>
        <w:drawing>
          <wp:inline distT="0" distB="0" distL="0" distR="0" wp14:anchorId="0EFC8B0F" wp14:editId="7D7C587E">
            <wp:extent cx="3719288" cy="2812426"/>
            <wp:effectExtent l="0" t="0" r="0" b="6985"/>
            <wp:docPr id="48" name="Immagin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105" cy="281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B0C36" w14:textId="4F48306F" w:rsidR="004109E6" w:rsidRPr="004109E6" w:rsidRDefault="004109E6" w:rsidP="00D27BA1">
      <w:pPr>
        <w:spacing w:line="480" w:lineRule="auto"/>
        <w:contextualSpacing/>
        <w:jc w:val="both"/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</w:pPr>
      <w:r w:rsidRPr="004109E6">
        <w:rPr>
          <w:rFonts w:ascii="Times New Roman" w:eastAsia="MS Mincho" w:hAnsi="Times New Roman" w:cs="Times New Roman"/>
          <w:b/>
          <w:iCs/>
          <w:sz w:val="24"/>
          <w:szCs w:val="24"/>
          <w:lang w:val="en-US" w:eastAsia="it-IT"/>
        </w:rPr>
        <w:t>Figure S</w:t>
      </w:r>
      <w:r w:rsidR="007F677B">
        <w:rPr>
          <w:rFonts w:ascii="Times New Roman" w:eastAsia="MS Mincho" w:hAnsi="Times New Roman" w:cs="Times New Roman"/>
          <w:b/>
          <w:iCs/>
          <w:sz w:val="24"/>
          <w:szCs w:val="24"/>
          <w:lang w:val="en-US" w:eastAsia="it-IT"/>
        </w:rPr>
        <w:t>4</w:t>
      </w:r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 xml:space="preserve">: Representative curves for the aspiration (due to a pressure step of 1.5 cm H2O – red curve) of control K562 cells (gray line) and K562 cells exposed to D1 at 30 </w:t>
      </w:r>
      <w:proofErr w:type="spellStart"/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>μg</w:t>
      </w:r>
      <w:proofErr w:type="spellEnd"/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>/</w:t>
      </w:r>
      <w:proofErr w:type="spellStart"/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>mL.</w:t>
      </w:r>
      <w:proofErr w:type="spellEnd"/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 xml:space="preserve"> </w:t>
      </w:r>
      <w:proofErr w:type="spellStart"/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>Lp</w:t>
      </w:r>
      <w:proofErr w:type="spellEnd"/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 xml:space="preserve"> represents the length of the cell tongue inside the micropipette. The two images (bar = 10 </w:t>
      </w:r>
      <w:proofErr w:type="spellStart"/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>μm</w:t>
      </w:r>
      <w:proofErr w:type="spellEnd"/>
      <w:r w:rsidRPr="004109E6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it-IT"/>
        </w:rPr>
        <w:t xml:space="preserve">) show a K562 cell before the application of the pressure step and during the aspiration process. </w:t>
      </w:r>
    </w:p>
    <w:p w14:paraId="5D9EDB1D" w14:textId="77777777" w:rsidR="004109E6" w:rsidRPr="004109E6" w:rsidRDefault="004109E6" w:rsidP="00D27BA1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4109E6" w:rsidRPr="004109E6" w:rsidSect="006E5A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7B2A"/>
    <w:rsid w:val="00055C6A"/>
    <w:rsid w:val="001033C4"/>
    <w:rsid w:val="00107432"/>
    <w:rsid w:val="0012687D"/>
    <w:rsid w:val="00135E1E"/>
    <w:rsid w:val="00194D5E"/>
    <w:rsid w:val="00265AFE"/>
    <w:rsid w:val="00286E1B"/>
    <w:rsid w:val="002956F4"/>
    <w:rsid w:val="002B1F6A"/>
    <w:rsid w:val="002C5C01"/>
    <w:rsid w:val="00380A32"/>
    <w:rsid w:val="0038620D"/>
    <w:rsid w:val="004109E6"/>
    <w:rsid w:val="0041295A"/>
    <w:rsid w:val="00473A12"/>
    <w:rsid w:val="00516BB4"/>
    <w:rsid w:val="00557E0B"/>
    <w:rsid w:val="00576EED"/>
    <w:rsid w:val="00617FF9"/>
    <w:rsid w:val="00682AA8"/>
    <w:rsid w:val="006878DF"/>
    <w:rsid w:val="006A5C7E"/>
    <w:rsid w:val="006E5AEC"/>
    <w:rsid w:val="007D3B79"/>
    <w:rsid w:val="007F677B"/>
    <w:rsid w:val="008E2D59"/>
    <w:rsid w:val="009872F6"/>
    <w:rsid w:val="00987B2A"/>
    <w:rsid w:val="009E36B2"/>
    <w:rsid w:val="00A0727D"/>
    <w:rsid w:val="00B51266"/>
    <w:rsid w:val="00BD0033"/>
    <w:rsid w:val="00C21FF0"/>
    <w:rsid w:val="00C80DC5"/>
    <w:rsid w:val="00D27BA1"/>
    <w:rsid w:val="00D6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9F97E"/>
  <w15:docId w15:val="{218AAAD8-B2BE-4D6A-9AEC-46186E72F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1chiara1">
    <w:name w:val="Tabella elenco 1 chiara1"/>
    <w:basedOn w:val="Tabellanormale"/>
    <w:uiPriority w:val="46"/>
    <w:rsid w:val="0012687D"/>
    <w:pPr>
      <w:spacing w:after="0" w:line="240" w:lineRule="auto"/>
    </w:pPr>
    <w:rPr>
      <w:b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pPr>
        <w:jc w:val="left"/>
      </w:pPr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CCCCC" w:themeFill="text1" w:themeFillTint="33"/>
      </w:tcPr>
    </w:tblStylePr>
    <w:tblStylePr w:type="band2Horz">
      <w:rPr>
        <w:b w:val="0"/>
      </w:rPr>
      <w:tblPr/>
      <w:tcPr>
        <w:tcBorders>
          <w:bottom w:val="single" w:sz="6" w:space="0" w:color="auto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987B2A"/>
    <w:rPr>
      <w:color w:val="0563C1" w:themeColor="hyperlink"/>
      <w:u w:val="single"/>
    </w:rPr>
  </w:style>
  <w:style w:type="character" w:customStyle="1" w:styleId="lrzxr">
    <w:name w:val="lrzxr"/>
    <w:basedOn w:val="Carpredefinitoparagrafo"/>
    <w:rsid w:val="00987B2A"/>
  </w:style>
  <w:style w:type="table" w:styleId="Grigliatabella">
    <w:name w:val="Table Grid"/>
    <w:basedOn w:val="Tabellanormale"/>
    <w:uiPriority w:val="39"/>
    <w:rsid w:val="00987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380A32"/>
    <w:rPr>
      <w:color w:val="954F72"/>
      <w:u w:val="single"/>
    </w:rPr>
  </w:style>
  <w:style w:type="paragraph" w:customStyle="1" w:styleId="msonormal0">
    <w:name w:val="msonormal"/>
    <w:basedOn w:val="Normale"/>
    <w:rsid w:val="0038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e"/>
    <w:rsid w:val="00380A3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e"/>
    <w:rsid w:val="00380A3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6">
    <w:name w:val="font6"/>
    <w:basedOn w:val="Normale"/>
    <w:rsid w:val="00380A3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font7">
    <w:name w:val="font7"/>
    <w:basedOn w:val="Normale"/>
    <w:rsid w:val="00380A3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xl67">
    <w:name w:val="xl67"/>
    <w:basedOn w:val="Normale"/>
    <w:rsid w:val="00380A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e"/>
    <w:rsid w:val="00380A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ellaelenco6acolori1">
    <w:name w:val="Tabella elenco 6 a colori1"/>
    <w:basedOn w:val="Tabellanormale"/>
    <w:uiPriority w:val="51"/>
    <w:rsid w:val="002956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4109E6"/>
    <w:pPr>
      <w:spacing w:after="200" w:line="240" w:lineRule="auto"/>
      <w:jc w:val="both"/>
    </w:pPr>
    <w:rPr>
      <w:rFonts w:ascii="Times New Roman" w:eastAsia="MS Mincho" w:hAnsi="Times New Roman" w:cs="Times New Roman"/>
      <w:i/>
      <w:iCs/>
      <w:color w:val="44546A" w:themeColor="text2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6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lorenzo.corsi@unimore.it" TargetMode="External"/><Relationship Id="rId15" Type="http://schemas.openxmlformats.org/officeDocument/2006/relationships/image" Target="media/image10.tiff"/><Relationship Id="rId10" Type="http://schemas.openxmlformats.org/officeDocument/2006/relationships/image" Target="media/image5.emf"/><Relationship Id="rId4" Type="http://schemas.openxmlformats.org/officeDocument/2006/relationships/hyperlink" Target="mailto:federica.pellati@unimore.it" TargetMode="External"/><Relationship Id="rId9" Type="http://schemas.openxmlformats.org/officeDocument/2006/relationships/image" Target="media/image4.em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526</Words>
  <Characters>8701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Anceschi</dc:creator>
  <cp:lastModifiedBy>Utente</cp:lastModifiedBy>
  <cp:revision>7</cp:revision>
  <cp:lastPrinted>2021-12-23T11:56:00Z</cp:lastPrinted>
  <dcterms:created xsi:type="dcterms:W3CDTF">2021-11-19T20:22:00Z</dcterms:created>
  <dcterms:modified xsi:type="dcterms:W3CDTF">2021-12-23T13:06:00Z</dcterms:modified>
</cp:coreProperties>
</file>